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A5CD9" w14:textId="1737AC32" w:rsidR="00333B01" w:rsidRPr="004D487E" w:rsidRDefault="00333B01" w:rsidP="00333B01">
      <w:pPr>
        <w:rPr>
          <w:rFonts w:ascii="Times New Roman" w:hAnsi="Times New Roman" w:cs="Times New Roman"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t>Table S1</w:t>
      </w:r>
      <w:r w:rsidRPr="004D487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FD1629B" w14:textId="615EC52A" w:rsidR="00E77CCF" w:rsidRPr="004D487E" w:rsidRDefault="00333B01" w:rsidP="00333B01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Psychosocial, </w:t>
      </w:r>
      <w:r w:rsidR="009F6F9B" w:rsidRPr="004D487E">
        <w:rPr>
          <w:rFonts w:ascii="Times New Roman" w:hAnsi="Times New Roman" w:cs="Times New Roman"/>
          <w:i/>
          <w:color w:val="000000" w:themeColor="text1"/>
          <w:lang w:val="en-US"/>
        </w:rPr>
        <w:t>Neuroc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>ognitive and Physical Development Areas Assessed, Measures Used and Cut-Off Scores for Neurodevelopmental Impairment</w:t>
      </w:r>
    </w:p>
    <w:tbl>
      <w:tblPr>
        <w:tblStyle w:val="TableGrid"/>
        <w:tblpPr w:leftFromText="180" w:rightFromText="180" w:vertAnchor="page" w:horzAnchor="margin" w:tblpY="2323"/>
        <w:tblW w:w="13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05"/>
        <w:gridCol w:w="2070"/>
        <w:gridCol w:w="2700"/>
        <w:gridCol w:w="2970"/>
        <w:gridCol w:w="1648"/>
      </w:tblGrid>
      <w:tr w:rsidR="004D487E" w:rsidRPr="004D487E" w14:paraId="1989FA9D" w14:textId="77777777" w:rsidTr="003120ED">
        <w:trPr>
          <w:trHeight w:val="530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01BE3FF5" w14:textId="77777777" w:rsidR="00333B01" w:rsidRPr="004D487E" w:rsidRDefault="00333B01" w:rsidP="00E87A2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struct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4" w:space="0" w:color="auto"/>
            </w:tcBorders>
          </w:tcPr>
          <w:p w14:paraId="7AA8544B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asur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26B6CD9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ype of measure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</w:tcPr>
          <w:p w14:paraId="4DF9EC80" w14:textId="4F92CBCB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core used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</w:tcPr>
          <w:p w14:paraId="07F2D1C1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nadian Guidelines neurodevelopmental domain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4" w:space="0" w:color="auto"/>
            </w:tcBorders>
          </w:tcPr>
          <w:p w14:paraId="09659822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ut-off for impairment</w:t>
            </w:r>
          </w:p>
        </w:tc>
      </w:tr>
      <w:tr w:rsidR="004D487E" w:rsidRPr="004D487E" w14:paraId="56E8D442" w14:textId="77777777" w:rsidTr="003120ED">
        <w:trPr>
          <w:trHeight w:val="236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D601D98" w14:textId="77777777" w:rsidR="00333B01" w:rsidRPr="004D487E" w:rsidRDefault="00333B01" w:rsidP="00E87A2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sychosocial adjustment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14:paraId="4B5C31C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AEE65CD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6C44064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01E70AC8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179554F4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4D487E" w:rsidRPr="004D487E" w14:paraId="4797B6D4" w14:textId="77777777" w:rsidTr="003120ED">
        <w:trPr>
          <w:trHeight w:val="236"/>
        </w:trPr>
        <w:tc>
          <w:tcPr>
            <w:tcW w:w="2552" w:type="dxa"/>
            <w:tcBorders>
              <w:top w:val="nil"/>
            </w:tcBorders>
          </w:tcPr>
          <w:p w14:paraId="3D23BA9F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ial skills</w:t>
            </w:r>
          </w:p>
        </w:tc>
        <w:tc>
          <w:tcPr>
            <w:tcW w:w="2005" w:type="dxa"/>
            <w:vMerge w:val="restart"/>
            <w:tcBorders>
              <w:top w:val="nil"/>
            </w:tcBorders>
            <w:vAlign w:val="center"/>
          </w:tcPr>
          <w:p w14:paraId="1EBB4D04" w14:textId="3C6951FF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ial Skills Improvement System</w:t>
            </w:r>
          </w:p>
        </w:tc>
        <w:tc>
          <w:tcPr>
            <w:tcW w:w="2070" w:type="dxa"/>
            <w:vMerge w:val="restart"/>
            <w:tcBorders>
              <w:top w:val="nil"/>
            </w:tcBorders>
            <w:vAlign w:val="center"/>
          </w:tcPr>
          <w:p w14:paraId="12865179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arent-report</w:t>
            </w:r>
          </w:p>
        </w:tc>
        <w:tc>
          <w:tcPr>
            <w:tcW w:w="2700" w:type="dxa"/>
            <w:tcBorders>
              <w:top w:val="nil"/>
            </w:tcBorders>
          </w:tcPr>
          <w:p w14:paraId="45F0393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otal social skills</w:t>
            </w:r>
          </w:p>
        </w:tc>
        <w:tc>
          <w:tcPr>
            <w:tcW w:w="2970" w:type="dxa"/>
            <w:tcBorders>
              <w:top w:val="nil"/>
            </w:tcBorders>
          </w:tcPr>
          <w:p w14:paraId="2BCFDDE8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ial skills</w:t>
            </w:r>
          </w:p>
        </w:tc>
        <w:tc>
          <w:tcPr>
            <w:tcW w:w="1648" w:type="dxa"/>
            <w:tcBorders>
              <w:top w:val="nil"/>
            </w:tcBorders>
          </w:tcPr>
          <w:p w14:paraId="6080C879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elow 76.70</w:t>
            </w:r>
          </w:p>
        </w:tc>
      </w:tr>
      <w:tr w:rsidR="004D487E" w:rsidRPr="004D487E" w14:paraId="107A23B0" w14:textId="77777777" w:rsidTr="003120ED">
        <w:trPr>
          <w:trHeight w:val="224"/>
        </w:trPr>
        <w:tc>
          <w:tcPr>
            <w:tcW w:w="2552" w:type="dxa"/>
          </w:tcPr>
          <w:p w14:paraId="224DB9EF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ternalizing problems</w:t>
            </w:r>
          </w:p>
        </w:tc>
        <w:tc>
          <w:tcPr>
            <w:tcW w:w="2005" w:type="dxa"/>
            <w:vMerge/>
          </w:tcPr>
          <w:p w14:paraId="1AE2D44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vMerge/>
          </w:tcPr>
          <w:p w14:paraId="0AF6621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291DCBF9" w14:textId="2F7B7DB4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ternalizing problems subscale</w:t>
            </w:r>
          </w:p>
        </w:tc>
        <w:tc>
          <w:tcPr>
            <w:tcW w:w="2970" w:type="dxa"/>
          </w:tcPr>
          <w:p w14:paraId="7726CB19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ffect regulation</w:t>
            </w:r>
          </w:p>
        </w:tc>
        <w:tc>
          <w:tcPr>
            <w:tcW w:w="1648" w:type="dxa"/>
          </w:tcPr>
          <w:p w14:paraId="264A6E6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9.71</w:t>
            </w:r>
          </w:p>
        </w:tc>
      </w:tr>
      <w:tr w:rsidR="004D487E" w:rsidRPr="004D487E" w14:paraId="39F4281E" w14:textId="77777777" w:rsidTr="003120ED">
        <w:trPr>
          <w:trHeight w:val="224"/>
        </w:trPr>
        <w:tc>
          <w:tcPr>
            <w:tcW w:w="2552" w:type="dxa"/>
          </w:tcPr>
          <w:p w14:paraId="38B7C83E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uti</w:t>
            </w: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sm spectrum  behaviors</w:t>
            </w:r>
          </w:p>
        </w:tc>
        <w:tc>
          <w:tcPr>
            <w:tcW w:w="2005" w:type="dxa"/>
            <w:vMerge/>
          </w:tcPr>
          <w:p w14:paraId="7D89B9ED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vMerge/>
          </w:tcPr>
          <w:p w14:paraId="27AEBD4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759FE9CA" w14:textId="2F92229B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utism spectrum subscale</w:t>
            </w:r>
          </w:p>
        </w:tc>
        <w:tc>
          <w:tcPr>
            <w:tcW w:w="2970" w:type="dxa"/>
          </w:tcPr>
          <w:p w14:paraId="12D8CF8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1648" w:type="dxa"/>
          </w:tcPr>
          <w:p w14:paraId="229E9CD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</w:tr>
      <w:tr w:rsidR="004D487E" w:rsidRPr="004D487E" w14:paraId="0750984C" w14:textId="77777777" w:rsidTr="003120ED">
        <w:trPr>
          <w:trHeight w:val="224"/>
        </w:trPr>
        <w:tc>
          <w:tcPr>
            <w:tcW w:w="2552" w:type="dxa"/>
          </w:tcPr>
          <w:p w14:paraId="66B3E754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ternalizing problems</w:t>
            </w:r>
          </w:p>
        </w:tc>
        <w:tc>
          <w:tcPr>
            <w:tcW w:w="2005" w:type="dxa"/>
            <w:vMerge/>
          </w:tcPr>
          <w:p w14:paraId="1EBE78F4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vMerge/>
          </w:tcPr>
          <w:p w14:paraId="0C32F0A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1946D923" w14:textId="14466156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ternalizing problems subscale</w:t>
            </w:r>
          </w:p>
        </w:tc>
        <w:tc>
          <w:tcPr>
            <w:tcW w:w="2970" w:type="dxa"/>
          </w:tcPr>
          <w:p w14:paraId="4E04DC78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1648" w:type="dxa"/>
          </w:tcPr>
          <w:p w14:paraId="2B8ACFBF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</w:tr>
      <w:tr w:rsidR="004D487E" w:rsidRPr="004D487E" w14:paraId="416A86B1" w14:textId="77777777" w:rsidTr="003120ED">
        <w:trPr>
          <w:trHeight w:val="236"/>
        </w:trPr>
        <w:tc>
          <w:tcPr>
            <w:tcW w:w="2552" w:type="dxa"/>
            <w:tcBorders>
              <w:bottom w:val="single" w:sz="4" w:space="0" w:color="auto"/>
            </w:tcBorders>
          </w:tcPr>
          <w:p w14:paraId="39EF6125" w14:textId="2595E72E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isinhibited social behavior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2F6E917F" w14:textId="6B10EF9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lationship Problems Questionnaire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3FD092CC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F9C77E6" w14:textId="03C45B69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isinhibited social behavior subscale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0B0799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D3550D3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-</w:t>
            </w:r>
          </w:p>
        </w:tc>
      </w:tr>
      <w:tr w:rsidR="004D487E" w:rsidRPr="004D487E" w14:paraId="699A757A" w14:textId="77777777" w:rsidTr="003120ED">
        <w:trPr>
          <w:trHeight w:val="224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EBE1E8D" w14:textId="56FB3C7D" w:rsidR="00333B01" w:rsidRPr="004D487E" w:rsidRDefault="009F6F9B" w:rsidP="00E87A2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euroc</w:t>
            </w:r>
            <w:r w:rsidR="00333B01"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gnitive development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14:paraId="4EA6D06D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096D131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4E43EB5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234693F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65A798B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4D487E" w:rsidRPr="004D487E" w14:paraId="625E2334" w14:textId="77777777" w:rsidTr="003120ED">
        <w:trPr>
          <w:trHeight w:val="224"/>
        </w:trPr>
        <w:tc>
          <w:tcPr>
            <w:tcW w:w="2552" w:type="dxa"/>
            <w:tcBorders>
              <w:top w:val="nil"/>
            </w:tcBorders>
          </w:tcPr>
          <w:p w14:paraId="6599B0B8" w14:textId="77777777" w:rsidR="003120ED" w:rsidRPr="004D487E" w:rsidRDefault="003120ED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2005" w:type="dxa"/>
            <w:tcBorders>
              <w:top w:val="nil"/>
            </w:tcBorders>
          </w:tcPr>
          <w:p w14:paraId="541D7628" w14:textId="1EF37FAC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ANTAB battery</w:t>
            </w:r>
          </w:p>
        </w:tc>
        <w:tc>
          <w:tcPr>
            <w:tcW w:w="2070" w:type="dxa"/>
            <w:vMerge w:val="restart"/>
            <w:tcBorders>
              <w:top w:val="nil"/>
            </w:tcBorders>
            <w:vAlign w:val="center"/>
          </w:tcPr>
          <w:p w14:paraId="094ACB47" w14:textId="6DFFA1A0" w:rsidR="003120ED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rformance</w:t>
            </w:r>
            <w:r w:rsidR="003120ED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ests</w:t>
            </w:r>
          </w:p>
        </w:tc>
        <w:tc>
          <w:tcPr>
            <w:tcW w:w="2700" w:type="dxa"/>
            <w:tcBorders>
              <w:top w:val="nil"/>
            </w:tcBorders>
          </w:tcPr>
          <w:p w14:paraId="1565281B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64C047F5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648" w:type="dxa"/>
            <w:tcBorders>
              <w:top w:val="nil"/>
            </w:tcBorders>
          </w:tcPr>
          <w:p w14:paraId="3F956C07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4D487E" w:rsidRPr="004D487E" w14:paraId="14F1AB9A" w14:textId="77777777" w:rsidTr="003120ED">
        <w:trPr>
          <w:trHeight w:val="224"/>
        </w:trPr>
        <w:tc>
          <w:tcPr>
            <w:tcW w:w="2552" w:type="dxa"/>
          </w:tcPr>
          <w:p w14:paraId="507979DA" w14:textId="77777777" w:rsidR="003120ED" w:rsidRPr="004D487E" w:rsidRDefault="003120ED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ine motor skills</w:t>
            </w:r>
          </w:p>
        </w:tc>
        <w:tc>
          <w:tcPr>
            <w:tcW w:w="2005" w:type="dxa"/>
          </w:tcPr>
          <w:p w14:paraId="5F44729D" w14:textId="7E75A99F" w:rsidR="003120ED" w:rsidRPr="004D487E" w:rsidRDefault="003120ED" w:rsidP="003120ED">
            <w:pPr>
              <w:ind w:left="271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OT</w:t>
            </w:r>
          </w:p>
        </w:tc>
        <w:tc>
          <w:tcPr>
            <w:tcW w:w="2070" w:type="dxa"/>
            <w:vMerge/>
          </w:tcPr>
          <w:p w14:paraId="5FEDE9BE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452D0FC4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Visual-motor latency (seconds)</w:t>
            </w:r>
          </w:p>
        </w:tc>
        <w:tc>
          <w:tcPr>
            <w:tcW w:w="2970" w:type="dxa"/>
          </w:tcPr>
          <w:p w14:paraId="6CC2A1B3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otor skills</w:t>
            </w:r>
          </w:p>
        </w:tc>
        <w:tc>
          <w:tcPr>
            <w:tcW w:w="1648" w:type="dxa"/>
          </w:tcPr>
          <w:p w14:paraId="01C24585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827.28</w:t>
            </w:r>
          </w:p>
        </w:tc>
      </w:tr>
      <w:tr w:rsidR="004D487E" w:rsidRPr="004D487E" w14:paraId="3D31EC38" w14:textId="77777777" w:rsidTr="003120ED">
        <w:trPr>
          <w:trHeight w:val="224"/>
        </w:trPr>
        <w:tc>
          <w:tcPr>
            <w:tcW w:w="2552" w:type="dxa"/>
          </w:tcPr>
          <w:p w14:paraId="1650F3D7" w14:textId="77777777" w:rsidR="003120ED" w:rsidRPr="004D487E" w:rsidRDefault="003120ED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ustained attention</w:t>
            </w:r>
          </w:p>
        </w:tc>
        <w:tc>
          <w:tcPr>
            <w:tcW w:w="2005" w:type="dxa"/>
          </w:tcPr>
          <w:p w14:paraId="3AA72EC3" w14:textId="77777777" w:rsidR="003120ED" w:rsidRPr="004D487E" w:rsidRDefault="003120ED" w:rsidP="003120ED">
            <w:pPr>
              <w:ind w:left="271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VP</w:t>
            </w:r>
          </w:p>
        </w:tc>
        <w:tc>
          <w:tcPr>
            <w:tcW w:w="2070" w:type="dxa"/>
            <w:vMerge/>
          </w:tcPr>
          <w:p w14:paraId="3AB9B666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01972C71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otal misses</w:t>
            </w:r>
          </w:p>
        </w:tc>
        <w:tc>
          <w:tcPr>
            <w:tcW w:w="2970" w:type="dxa"/>
          </w:tcPr>
          <w:p w14:paraId="1F90A62C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ttention</w:t>
            </w:r>
          </w:p>
        </w:tc>
        <w:tc>
          <w:tcPr>
            <w:tcW w:w="1648" w:type="dxa"/>
          </w:tcPr>
          <w:p w14:paraId="0B43A587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4.46</w:t>
            </w:r>
          </w:p>
        </w:tc>
      </w:tr>
      <w:tr w:rsidR="004D487E" w:rsidRPr="004D487E" w14:paraId="6995AE3C" w14:textId="77777777" w:rsidTr="003120ED">
        <w:trPr>
          <w:trHeight w:val="224"/>
        </w:trPr>
        <w:tc>
          <w:tcPr>
            <w:tcW w:w="2552" w:type="dxa"/>
          </w:tcPr>
          <w:p w14:paraId="3F3FFD11" w14:textId="77777777" w:rsidR="003120ED" w:rsidRPr="004D487E" w:rsidRDefault="003120ED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lanning</w:t>
            </w:r>
          </w:p>
        </w:tc>
        <w:tc>
          <w:tcPr>
            <w:tcW w:w="2005" w:type="dxa"/>
          </w:tcPr>
          <w:p w14:paraId="14DC59CF" w14:textId="77777777" w:rsidR="003120ED" w:rsidRPr="004D487E" w:rsidRDefault="003120ED" w:rsidP="003120ED">
            <w:pPr>
              <w:ind w:left="271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</w:t>
            </w:r>
          </w:p>
        </w:tc>
        <w:tc>
          <w:tcPr>
            <w:tcW w:w="2070" w:type="dxa"/>
            <w:vMerge/>
          </w:tcPr>
          <w:p w14:paraId="646E0B80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6CBC1B44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umber of moves for 5-moves problems</w:t>
            </w:r>
          </w:p>
        </w:tc>
        <w:tc>
          <w:tcPr>
            <w:tcW w:w="2970" w:type="dxa"/>
          </w:tcPr>
          <w:p w14:paraId="076F03E1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ecutive function</w:t>
            </w:r>
          </w:p>
        </w:tc>
        <w:tc>
          <w:tcPr>
            <w:tcW w:w="1648" w:type="dxa"/>
          </w:tcPr>
          <w:p w14:paraId="48F49219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8.39</w:t>
            </w:r>
          </w:p>
        </w:tc>
      </w:tr>
      <w:tr w:rsidR="004D487E" w:rsidRPr="004D487E" w14:paraId="3C08AE5B" w14:textId="77777777" w:rsidTr="003120ED">
        <w:trPr>
          <w:trHeight w:val="224"/>
        </w:trPr>
        <w:tc>
          <w:tcPr>
            <w:tcW w:w="2552" w:type="dxa"/>
          </w:tcPr>
          <w:p w14:paraId="2E4A15E1" w14:textId="77777777" w:rsidR="003120ED" w:rsidRPr="004D487E" w:rsidRDefault="003120ED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patial working memory</w:t>
            </w:r>
          </w:p>
        </w:tc>
        <w:tc>
          <w:tcPr>
            <w:tcW w:w="2005" w:type="dxa"/>
          </w:tcPr>
          <w:p w14:paraId="6B3629A9" w14:textId="77777777" w:rsidR="003120ED" w:rsidRPr="004D487E" w:rsidRDefault="003120ED" w:rsidP="003120ED">
            <w:pPr>
              <w:ind w:left="271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WM</w:t>
            </w:r>
          </w:p>
        </w:tc>
        <w:tc>
          <w:tcPr>
            <w:tcW w:w="2070" w:type="dxa"/>
            <w:vMerge/>
          </w:tcPr>
          <w:p w14:paraId="17E918D4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646A4E29" w14:textId="02F92530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otal number of errors</w:t>
            </w:r>
          </w:p>
        </w:tc>
        <w:tc>
          <w:tcPr>
            <w:tcW w:w="2970" w:type="dxa"/>
          </w:tcPr>
          <w:p w14:paraId="5D45703B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emory</w:t>
            </w:r>
          </w:p>
        </w:tc>
        <w:tc>
          <w:tcPr>
            <w:tcW w:w="1648" w:type="dxa"/>
          </w:tcPr>
          <w:p w14:paraId="4BEF7281" w14:textId="77777777" w:rsidR="003120ED" w:rsidRPr="004D487E" w:rsidRDefault="003120ED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16.89</w:t>
            </w:r>
          </w:p>
        </w:tc>
      </w:tr>
      <w:tr w:rsidR="004D487E" w:rsidRPr="004D487E" w14:paraId="587676F2" w14:textId="77777777" w:rsidTr="003120ED">
        <w:trPr>
          <w:trHeight w:val="224"/>
        </w:trPr>
        <w:tc>
          <w:tcPr>
            <w:tcW w:w="2552" w:type="dxa"/>
          </w:tcPr>
          <w:p w14:paraId="3415BDB0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Language difficulties</w:t>
            </w:r>
          </w:p>
        </w:tc>
        <w:tc>
          <w:tcPr>
            <w:tcW w:w="2005" w:type="dxa"/>
          </w:tcPr>
          <w:p w14:paraId="411AE09B" w14:textId="28B51BCA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wenty Questions on Language Skills</w:t>
            </w:r>
          </w:p>
        </w:tc>
        <w:tc>
          <w:tcPr>
            <w:tcW w:w="2070" w:type="dxa"/>
          </w:tcPr>
          <w:p w14:paraId="3F2761B7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arent-report</w:t>
            </w:r>
          </w:p>
        </w:tc>
        <w:tc>
          <w:tcPr>
            <w:tcW w:w="2700" w:type="dxa"/>
          </w:tcPr>
          <w:p w14:paraId="64DC874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otal language difficulties score</w:t>
            </w:r>
          </w:p>
        </w:tc>
        <w:tc>
          <w:tcPr>
            <w:tcW w:w="2970" w:type="dxa"/>
          </w:tcPr>
          <w:p w14:paraId="7B3F0B9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anguage</w:t>
            </w:r>
          </w:p>
        </w:tc>
        <w:tc>
          <w:tcPr>
            <w:tcW w:w="1648" w:type="dxa"/>
          </w:tcPr>
          <w:p w14:paraId="3CAD1E7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bove 34.85</w:t>
            </w:r>
          </w:p>
        </w:tc>
      </w:tr>
      <w:tr w:rsidR="004D487E" w:rsidRPr="004D487E" w14:paraId="400D81CA" w14:textId="77777777" w:rsidTr="003120ED">
        <w:trPr>
          <w:trHeight w:val="224"/>
        </w:trPr>
        <w:tc>
          <w:tcPr>
            <w:tcW w:w="2552" w:type="dxa"/>
            <w:tcBorders>
              <w:bottom w:val="single" w:sz="4" w:space="0" w:color="auto"/>
            </w:tcBorders>
          </w:tcPr>
          <w:p w14:paraId="53BE1933" w14:textId="77777777" w:rsidR="00333B01" w:rsidRPr="004D487E" w:rsidRDefault="00333B01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luid intelligence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3ED999F6" w14:textId="46F7E06F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K-Bit - Fluid intellig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CF44371" w14:textId="45AC889D" w:rsidR="00333B01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rformance</w:t>
            </w:r>
            <w:r w:rsidR="00333B01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est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1CC0E10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luid intelligence standardized score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C441E48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gnition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C4A78EA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elow 91.76</w:t>
            </w:r>
          </w:p>
        </w:tc>
      </w:tr>
      <w:tr w:rsidR="004D487E" w:rsidRPr="004D487E" w14:paraId="53452F24" w14:textId="77777777" w:rsidTr="003120ED">
        <w:trPr>
          <w:trHeight w:val="224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138F657" w14:textId="77777777" w:rsidR="00333B01" w:rsidRPr="004D487E" w:rsidRDefault="00333B01" w:rsidP="00E87A23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hysical development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14:paraId="614F4291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8B9A226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48E4DBE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224945DF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700A394D" w14:textId="77777777" w:rsidR="00333B01" w:rsidRPr="004D487E" w:rsidRDefault="00333B01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4D487E" w:rsidRPr="004D487E" w14:paraId="149771B6" w14:textId="77777777" w:rsidTr="003120ED">
        <w:trPr>
          <w:trHeight w:val="224"/>
        </w:trPr>
        <w:tc>
          <w:tcPr>
            <w:tcW w:w="2552" w:type="dxa"/>
            <w:tcBorders>
              <w:top w:val="nil"/>
            </w:tcBorders>
          </w:tcPr>
          <w:p w14:paraId="202E4EC6" w14:textId="77777777" w:rsidR="00B75CAA" w:rsidRPr="004D487E" w:rsidRDefault="00B75CAA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d circumference</w:t>
            </w:r>
          </w:p>
        </w:tc>
        <w:tc>
          <w:tcPr>
            <w:tcW w:w="2005" w:type="dxa"/>
            <w:tcBorders>
              <w:top w:val="nil"/>
            </w:tcBorders>
          </w:tcPr>
          <w:p w14:paraId="2B90BB7A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6A74FDFA" w14:textId="5D080F2D" w:rsidR="00B75CAA" w:rsidRPr="004D487E" w:rsidRDefault="00B75CAA" w:rsidP="003120ED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irect measurement</w:t>
            </w:r>
          </w:p>
        </w:tc>
        <w:tc>
          <w:tcPr>
            <w:tcW w:w="2700" w:type="dxa"/>
            <w:tcBorders>
              <w:top w:val="nil"/>
            </w:tcBorders>
          </w:tcPr>
          <w:p w14:paraId="254044AD" w14:textId="2E69EA2D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tandardized orbitofrontal head circumference</w:t>
            </w:r>
          </w:p>
        </w:tc>
        <w:tc>
          <w:tcPr>
            <w:tcW w:w="2970" w:type="dxa"/>
            <w:tcBorders>
              <w:top w:val="nil"/>
            </w:tcBorders>
          </w:tcPr>
          <w:p w14:paraId="2D97670F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euroanatomy</w:t>
            </w:r>
          </w:p>
        </w:tc>
        <w:tc>
          <w:tcPr>
            <w:tcW w:w="1648" w:type="dxa"/>
            <w:tcBorders>
              <w:top w:val="nil"/>
            </w:tcBorders>
          </w:tcPr>
          <w:p w14:paraId="2459657F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elow -2.00</w:t>
            </w:r>
          </w:p>
        </w:tc>
      </w:tr>
      <w:tr w:rsidR="004D487E" w:rsidRPr="004D487E" w14:paraId="288A780F" w14:textId="77777777" w:rsidTr="00416015">
        <w:trPr>
          <w:trHeight w:val="224"/>
        </w:trPr>
        <w:tc>
          <w:tcPr>
            <w:tcW w:w="2552" w:type="dxa"/>
            <w:tcBorders>
              <w:bottom w:val="nil"/>
            </w:tcBorders>
          </w:tcPr>
          <w:p w14:paraId="10F20BEB" w14:textId="77777777" w:rsidR="00B75CAA" w:rsidRPr="004D487E" w:rsidRDefault="00B75CAA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ight</w:t>
            </w:r>
          </w:p>
        </w:tc>
        <w:tc>
          <w:tcPr>
            <w:tcW w:w="2005" w:type="dxa"/>
            <w:tcBorders>
              <w:bottom w:val="nil"/>
            </w:tcBorders>
          </w:tcPr>
          <w:p w14:paraId="30BFDDB6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vMerge w:val="restart"/>
          </w:tcPr>
          <w:p w14:paraId="4BA95074" w14:textId="45C7C01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port from measurement in </w:t>
            </w:r>
            <w:r w:rsidR="00AC7EBD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calibrated </w:t>
            </w: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thropometric devices</w:t>
            </w:r>
          </w:p>
        </w:tc>
        <w:tc>
          <w:tcPr>
            <w:tcW w:w="2700" w:type="dxa"/>
            <w:tcBorders>
              <w:bottom w:val="nil"/>
            </w:tcBorders>
          </w:tcPr>
          <w:p w14:paraId="39805AF7" w14:textId="304990BF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tandardized height</w:t>
            </w:r>
          </w:p>
        </w:tc>
        <w:tc>
          <w:tcPr>
            <w:tcW w:w="2970" w:type="dxa"/>
            <w:tcBorders>
              <w:bottom w:val="nil"/>
            </w:tcBorders>
          </w:tcPr>
          <w:p w14:paraId="0C2E93FE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</w:p>
        </w:tc>
        <w:tc>
          <w:tcPr>
            <w:tcW w:w="1648" w:type="dxa"/>
            <w:tcBorders>
              <w:bottom w:val="nil"/>
            </w:tcBorders>
          </w:tcPr>
          <w:p w14:paraId="71F03E14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</w:p>
        </w:tc>
      </w:tr>
      <w:tr w:rsidR="004D487E" w:rsidRPr="004D487E" w14:paraId="648A1EE2" w14:textId="77777777" w:rsidTr="00416015">
        <w:trPr>
          <w:trHeight w:val="224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632C956A" w14:textId="77777777" w:rsidR="00B75CAA" w:rsidRPr="004D487E" w:rsidRDefault="00B75CAA" w:rsidP="00E87A23">
            <w:pPr>
              <w:ind w:left="245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Weight</w:t>
            </w:r>
          </w:p>
        </w:tc>
        <w:tc>
          <w:tcPr>
            <w:tcW w:w="2005" w:type="dxa"/>
            <w:tcBorders>
              <w:top w:val="nil"/>
              <w:bottom w:val="single" w:sz="12" w:space="0" w:color="auto"/>
            </w:tcBorders>
          </w:tcPr>
          <w:p w14:paraId="406CE5AA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</w:tcPr>
          <w:p w14:paraId="2CB382A6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</w:tcPr>
          <w:p w14:paraId="7DA7F69D" w14:textId="1142C568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tandardized weight</w:t>
            </w:r>
          </w:p>
        </w:tc>
        <w:tc>
          <w:tcPr>
            <w:tcW w:w="2970" w:type="dxa"/>
            <w:tcBorders>
              <w:top w:val="nil"/>
              <w:bottom w:val="single" w:sz="12" w:space="0" w:color="auto"/>
            </w:tcBorders>
          </w:tcPr>
          <w:p w14:paraId="2FACDCD9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</w:p>
        </w:tc>
        <w:tc>
          <w:tcPr>
            <w:tcW w:w="1648" w:type="dxa"/>
            <w:tcBorders>
              <w:top w:val="nil"/>
              <w:bottom w:val="single" w:sz="12" w:space="0" w:color="auto"/>
            </w:tcBorders>
          </w:tcPr>
          <w:p w14:paraId="15A13565" w14:textId="77777777" w:rsidR="00B75CAA" w:rsidRPr="004D487E" w:rsidRDefault="00B75CAA" w:rsidP="003120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</w:p>
        </w:tc>
      </w:tr>
    </w:tbl>
    <w:p w14:paraId="0C2EFD76" w14:textId="5F1427C0" w:rsidR="00333B01" w:rsidRPr="004D487E" w:rsidRDefault="003120ED" w:rsidP="003120ED">
      <w:pPr>
        <w:ind w:right="-64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Note. </w:t>
      </w:r>
      <w:r w:rsidRPr="004D487E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MOT = Motor Screening Task, </w:t>
      </w:r>
      <w:r w:rsidRPr="004D48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VP = Rapid visual information processing, SOC = Stockings of Cambridge, SWM = Spatial working memory.</w:t>
      </w:r>
    </w:p>
    <w:p w14:paraId="5BF86491" w14:textId="77777777" w:rsidR="002B1F15" w:rsidRPr="004D487E" w:rsidRDefault="002B1F15" w:rsidP="003120ED">
      <w:pPr>
        <w:ind w:right="-648"/>
        <w:rPr>
          <w:color w:val="000000" w:themeColor="text1"/>
          <w:lang w:val="en-US"/>
        </w:rPr>
        <w:sectPr w:rsidR="002B1F15" w:rsidRPr="004D487E" w:rsidSect="00333B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96AF14" w14:textId="77777777" w:rsidR="00D61F4D" w:rsidRPr="004D487E" w:rsidRDefault="00D61F4D" w:rsidP="00D61F4D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2</w:t>
      </w:r>
    </w:p>
    <w:p w14:paraId="26C78D86" w14:textId="7EA71C32" w:rsidR="00D61F4D" w:rsidRPr="004D487E" w:rsidRDefault="00D61F4D" w:rsidP="00D61F4D">
      <w:pPr>
        <w:spacing w:line="480" w:lineRule="auto"/>
        <w:ind w:right="804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Missing Data </w:t>
      </w:r>
      <w:r w:rsidR="0082181D" w:rsidRPr="004D487E">
        <w:rPr>
          <w:rFonts w:ascii="Times New Roman" w:hAnsi="Times New Roman" w:cs="Times New Roman"/>
          <w:i/>
          <w:color w:val="000000" w:themeColor="text1"/>
          <w:lang w:val="en-US"/>
        </w:rPr>
        <w:t>Percentages per Variable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855"/>
        <w:tblW w:w="5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067"/>
        <w:gridCol w:w="1176"/>
        <w:gridCol w:w="983"/>
      </w:tblGrid>
      <w:tr w:rsidR="004D487E" w:rsidRPr="004D487E" w14:paraId="0DF89DA2" w14:textId="77777777" w:rsidTr="00D61F4D">
        <w:tc>
          <w:tcPr>
            <w:tcW w:w="2619" w:type="dxa"/>
            <w:tcBorders>
              <w:top w:val="single" w:sz="12" w:space="0" w:color="auto"/>
            </w:tcBorders>
          </w:tcPr>
          <w:p w14:paraId="1D7890E0" w14:textId="77777777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407C02" w14:textId="6CB796D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C5729" w14:textId="177F899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</w:tr>
      <w:tr w:rsidR="004D487E" w:rsidRPr="004D487E" w14:paraId="6FF4EDD4" w14:textId="77777777" w:rsidTr="00D61F4D">
        <w:tc>
          <w:tcPr>
            <w:tcW w:w="2619" w:type="dxa"/>
            <w:tcBorders>
              <w:bottom w:val="single" w:sz="4" w:space="0" w:color="auto"/>
            </w:tcBorders>
          </w:tcPr>
          <w:p w14:paraId="15C40C3F" w14:textId="77777777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D168FCD" w14:textId="2992A7FE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BF5EF30" w14:textId="69A6493D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Coun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4E5D3A3" w14:textId="26D44DB8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</w:rPr>
              <w:t>Percent</w:t>
            </w:r>
          </w:p>
        </w:tc>
      </w:tr>
      <w:tr w:rsidR="004D487E" w:rsidRPr="004D487E" w14:paraId="4AB542B1" w14:textId="77777777" w:rsidTr="00D61F4D">
        <w:trPr>
          <w:trHeight w:val="330"/>
        </w:trPr>
        <w:tc>
          <w:tcPr>
            <w:tcW w:w="2619" w:type="dxa"/>
            <w:tcBorders>
              <w:top w:val="single" w:sz="4" w:space="0" w:color="auto"/>
            </w:tcBorders>
          </w:tcPr>
          <w:p w14:paraId="2254C126" w14:textId="2255D280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Language </w:t>
            </w:r>
            <w:r w:rsidR="00005C07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0Q scale</w:t>
            </w: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8828E45" w14:textId="1CAE5BDE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78C2772" w14:textId="77777777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l-GR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D23E86" w14:textId="77777777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</w:p>
        </w:tc>
      </w:tr>
      <w:tr w:rsidR="004D487E" w:rsidRPr="004D487E" w14:paraId="0D8F9575" w14:textId="77777777" w:rsidTr="00F10B4E">
        <w:trPr>
          <w:trHeight w:val="506"/>
        </w:trPr>
        <w:tc>
          <w:tcPr>
            <w:tcW w:w="2619" w:type="dxa"/>
          </w:tcPr>
          <w:p w14:paraId="26CC59FE" w14:textId="1A13F43B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</w:t>
            </w:r>
          </w:p>
        </w:tc>
        <w:tc>
          <w:tcPr>
            <w:tcW w:w="1067" w:type="dxa"/>
          </w:tcPr>
          <w:p w14:paraId="08A52903" w14:textId="46C0D1CA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2EACB35A" w14:textId="52A423A4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32695285" w14:textId="60D5F000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27833B4E" w14:textId="77777777" w:rsidTr="00F10B4E">
        <w:trPr>
          <w:trHeight w:val="506"/>
        </w:trPr>
        <w:tc>
          <w:tcPr>
            <w:tcW w:w="2619" w:type="dxa"/>
          </w:tcPr>
          <w:p w14:paraId="58655483" w14:textId="0A8D30DC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2</w:t>
            </w:r>
          </w:p>
        </w:tc>
        <w:tc>
          <w:tcPr>
            <w:tcW w:w="1067" w:type="dxa"/>
          </w:tcPr>
          <w:p w14:paraId="42680978" w14:textId="34E890F4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4B5F23EB" w14:textId="7DF81DB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1BF1D4F3" w14:textId="0A652CF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547DD804" w14:textId="77777777" w:rsidTr="00F10B4E">
        <w:trPr>
          <w:trHeight w:val="361"/>
        </w:trPr>
        <w:tc>
          <w:tcPr>
            <w:tcW w:w="2619" w:type="dxa"/>
          </w:tcPr>
          <w:p w14:paraId="7086EEAF" w14:textId="65982EF4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3</w:t>
            </w:r>
          </w:p>
        </w:tc>
        <w:tc>
          <w:tcPr>
            <w:tcW w:w="1067" w:type="dxa"/>
          </w:tcPr>
          <w:p w14:paraId="037F9721" w14:textId="7B427A2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20F10FC7" w14:textId="329A1A0E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5AF718C3" w14:textId="667B721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0654935D" w14:textId="77777777" w:rsidTr="00F10B4E">
        <w:trPr>
          <w:trHeight w:val="506"/>
        </w:trPr>
        <w:tc>
          <w:tcPr>
            <w:tcW w:w="2619" w:type="dxa"/>
          </w:tcPr>
          <w:p w14:paraId="7AD4EFDC" w14:textId="1A4E27FA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4</w:t>
            </w:r>
          </w:p>
        </w:tc>
        <w:tc>
          <w:tcPr>
            <w:tcW w:w="1067" w:type="dxa"/>
          </w:tcPr>
          <w:p w14:paraId="5602C607" w14:textId="4CB279A0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2C4D4F54" w14:textId="5CE653B1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2CE91EEF" w14:textId="28D60068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1EA5FA3B" w14:textId="77777777" w:rsidTr="001B4561">
        <w:trPr>
          <w:trHeight w:val="506"/>
        </w:trPr>
        <w:tc>
          <w:tcPr>
            <w:tcW w:w="2619" w:type="dxa"/>
          </w:tcPr>
          <w:p w14:paraId="75A616C5" w14:textId="4360536C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5</w:t>
            </w:r>
          </w:p>
        </w:tc>
        <w:tc>
          <w:tcPr>
            <w:tcW w:w="1067" w:type="dxa"/>
          </w:tcPr>
          <w:p w14:paraId="7FC48869" w14:textId="31DBD79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6E196CC7" w14:textId="0B25878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606F0880" w14:textId="34DA53E6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4F935148" w14:textId="77777777" w:rsidTr="00F10B4E">
        <w:trPr>
          <w:trHeight w:val="506"/>
        </w:trPr>
        <w:tc>
          <w:tcPr>
            <w:tcW w:w="2619" w:type="dxa"/>
          </w:tcPr>
          <w:p w14:paraId="607D7A34" w14:textId="616D3983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6</w:t>
            </w:r>
          </w:p>
        </w:tc>
        <w:tc>
          <w:tcPr>
            <w:tcW w:w="1067" w:type="dxa"/>
          </w:tcPr>
          <w:p w14:paraId="48C615C0" w14:textId="0CE4196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6057D945" w14:textId="39CCA11B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25372501" w14:textId="36D1684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66E1D86E" w14:textId="77777777" w:rsidTr="00F10B4E">
        <w:trPr>
          <w:trHeight w:val="506"/>
        </w:trPr>
        <w:tc>
          <w:tcPr>
            <w:tcW w:w="2619" w:type="dxa"/>
          </w:tcPr>
          <w:p w14:paraId="61A220A7" w14:textId="36444A48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7</w:t>
            </w:r>
          </w:p>
        </w:tc>
        <w:tc>
          <w:tcPr>
            <w:tcW w:w="1067" w:type="dxa"/>
          </w:tcPr>
          <w:p w14:paraId="23CB9D48" w14:textId="6D0378AA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7B2A9C00" w14:textId="7A4D4D97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2CAF9487" w14:textId="1A9A882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58EEE7A2" w14:textId="77777777" w:rsidTr="00F10B4E">
        <w:trPr>
          <w:trHeight w:val="506"/>
        </w:trPr>
        <w:tc>
          <w:tcPr>
            <w:tcW w:w="2619" w:type="dxa"/>
          </w:tcPr>
          <w:p w14:paraId="0138E88E" w14:textId="74E27103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8</w:t>
            </w:r>
          </w:p>
        </w:tc>
        <w:tc>
          <w:tcPr>
            <w:tcW w:w="1067" w:type="dxa"/>
          </w:tcPr>
          <w:p w14:paraId="7F3E34F9" w14:textId="595C8B30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12A8D0E1" w14:textId="02A69052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7162088C" w14:textId="3566B6A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5856F207" w14:textId="77777777" w:rsidTr="00F10B4E">
        <w:trPr>
          <w:trHeight w:val="506"/>
        </w:trPr>
        <w:tc>
          <w:tcPr>
            <w:tcW w:w="2619" w:type="dxa"/>
          </w:tcPr>
          <w:p w14:paraId="60390698" w14:textId="2E167D85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9</w:t>
            </w:r>
          </w:p>
        </w:tc>
        <w:tc>
          <w:tcPr>
            <w:tcW w:w="1067" w:type="dxa"/>
          </w:tcPr>
          <w:p w14:paraId="06BEDFC5" w14:textId="1DD9257E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4681DC1C" w14:textId="4AFB5402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7EE5FE3A" w14:textId="407B21FA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3D2C87B0" w14:textId="77777777" w:rsidTr="00F10B4E">
        <w:trPr>
          <w:trHeight w:val="506"/>
        </w:trPr>
        <w:tc>
          <w:tcPr>
            <w:tcW w:w="2619" w:type="dxa"/>
          </w:tcPr>
          <w:p w14:paraId="1A8FD33B" w14:textId="2FDA33B4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0</w:t>
            </w:r>
          </w:p>
        </w:tc>
        <w:tc>
          <w:tcPr>
            <w:tcW w:w="1067" w:type="dxa"/>
          </w:tcPr>
          <w:p w14:paraId="1AA74C5D" w14:textId="00CFF32D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15B4D4BB" w14:textId="26D2AFBD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5551C62D" w14:textId="4ED35BD2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47DA592D" w14:textId="77777777" w:rsidTr="00F10B4E">
        <w:trPr>
          <w:trHeight w:val="506"/>
        </w:trPr>
        <w:tc>
          <w:tcPr>
            <w:tcW w:w="2619" w:type="dxa"/>
          </w:tcPr>
          <w:p w14:paraId="705E2E85" w14:textId="60FE58CE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1</w:t>
            </w:r>
          </w:p>
        </w:tc>
        <w:tc>
          <w:tcPr>
            <w:tcW w:w="1067" w:type="dxa"/>
          </w:tcPr>
          <w:p w14:paraId="682B9E5F" w14:textId="49F470BB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</w:p>
        </w:tc>
        <w:tc>
          <w:tcPr>
            <w:tcW w:w="1176" w:type="dxa"/>
          </w:tcPr>
          <w:p w14:paraId="2D031377" w14:textId="7BACBC6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983" w:type="dxa"/>
          </w:tcPr>
          <w:p w14:paraId="6A0E7639" w14:textId="1D7665A0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.1</w:t>
            </w:r>
          </w:p>
        </w:tc>
      </w:tr>
      <w:tr w:rsidR="004D487E" w:rsidRPr="004D487E" w14:paraId="57DED5AB" w14:textId="77777777" w:rsidTr="00F10B4E">
        <w:trPr>
          <w:trHeight w:val="506"/>
        </w:trPr>
        <w:tc>
          <w:tcPr>
            <w:tcW w:w="2619" w:type="dxa"/>
          </w:tcPr>
          <w:p w14:paraId="1E9BDF7A" w14:textId="18A1BD91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2</w:t>
            </w:r>
          </w:p>
        </w:tc>
        <w:tc>
          <w:tcPr>
            <w:tcW w:w="1067" w:type="dxa"/>
          </w:tcPr>
          <w:p w14:paraId="5CD913C6" w14:textId="23461EC2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</w:p>
        </w:tc>
        <w:tc>
          <w:tcPr>
            <w:tcW w:w="1176" w:type="dxa"/>
          </w:tcPr>
          <w:p w14:paraId="5B154E5C" w14:textId="2CC5887A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983" w:type="dxa"/>
          </w:tcPr>
          <w:p w14:paraId="5B6BF690" w14:textId="622578E6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.1</w:t>
            </w:r>
          </w:p>
        </w:tc>
      </w:tr>
      <w:tr w:rsidR="004D487E" w:rsidRPr="004D487E" w14:paraId="5F7DBED6" w14:textId="77777777" w:rsidTr="00F10B4E">
        <w:trPr>
          <w:trHeight w:val="506"/>
        </w:trPr>
        <w:tc>
          <w:tcPr>
            <w:tcW w:w="2619" w:type="dxa"/>
          </w:tcPr>
          <w:p w14:paraId="1AB7D56B" w14:textId="0FF21847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3</w:t>
            </w:r>
          </w:p>
        </w:tc>
        <w:tc>
          <w:tcPr>
            <w:tcW w:w="1067" w:type="dxa"/>
          </w:tcPr>
          <w:p w14:paraId="19832A9D" w14:textId="05C0F674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68C8CA3A" w14:textId="311172E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7A02FBAB" w14:textId="529BFE3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108A651A" w14:textId="77777777" w:rsidTr="00F10B4E">
        <w:trPr>
          <w:trHeight w:val="506"/>
        </w:trPr>
        <w:tc>
          <w:tcPr>
            <w:tcW w:w="2619" w:type="dxa"/>
          </w:tcPr>
          <w:p w14:paraId="04A0D022" w14:textId="559A22E6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4</w:t>
            </w:r>
          </w:p>
        </w:tc>
        <w:tc>
          <w:tcPr>
            <w:tcW w:w="1067" w:type="dxa"/>
          </w:tcPr>
          <w:p w14:paraId="285D554F" w14:textId="701B886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1F9E90F1" w14:textId="057300A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212B2DD7" w14:textId="4574B56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675E4C57" w14:textId="77777777" w:rsidTr="00F10B4E">
        <w:trPr>
          <w:trHeight w:val="506"/>
        </w:trPr>
        <w:tc>
          <w:tcPr>
            <w:tcW w:w="2619" w:type="dxa"/>
          </w:tcPr>
          <w:p w14:paraId="285561AD" w14:textId="1539B9DC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5</w:t>
            </w:r>
          </w:p>
        </w:tc>
        <w:tc>
          <w:tcPr>
            <w:tcW w:w="1067" w:type="dxa"/>
          </w:tcPr>
          <w:p w14:paraId="6E90EB68" w14:textId="72064A1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48A3F283" w14:textId="27ED11F6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549B5D7C" w14:textId="29605BC8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14F7BF9E" w14:textId="77777777" w:rsidTr="00F10B4E">
        <w:trPr>
          <w:trHeight w:val="506"/>
        </w:trPr>
        <w:tc>
          <w:tcPr>
            <w:tcW w:w="2619" w:type="dxa"/>
          </w:tcPr>
          <w:p w14:paraId="27A38DD5" w14:textId="629BDA67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6</w:t>
            </w:r>
          </w:p>
        </w:tc>
        <w:tc>
          <w:tcPr>
            <w:tcW w:w="1067" w:type="dxa"/>
          </w:tcPr>
          <w:p w14:paraId="4884F141" w14:textId="5C4A9BC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</w:p>
        </w:tc>
        <w:tc>
          <w:tcPr>
            <w:tcW w:w="1176" w:type="dxa"/>
          </w:tcPr>
          <w:p w14:paraId="2F283264" w14:textId="4CD6D78B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983" w:type="dxa"/>
          </w:tcPr>
          <w:p w14:paraId="3421EFC2" w14:textId="70ADCAF0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.1</w:t>
            </w:r>
          </w:p>
        </w:tc>
      </w:tr>
      <w:tr w:rsidR="004D487E" w:rsidRPr="004D487E" w14:paraId="61250482" w14:textId="77777777" w:rsidTr="00F10B4E">
        <w:trPr>
          <w:trHeight w:val="506"/>
        </w:trPr>
        <w:tc>
          <w:tcPr>
            <w:tcW w:w="2619" w:type="dxa"/>
          </w:tcPr>
          <w:p w14:paraId="7F7ED794" w14:textId="10168513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7</w:t>
            </w:r>
          </w:p>
        </w:tc>
        <w:tc>
          <w:tcPr>
            <w:tcW w:w="1067" w:type="dxa"/>
          </w:tcPr>
          <w:p w14:paraId="40213809" w14:textId="1E1AB416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9</w:t>
            </w:r>
          </w:p>
        </w:tc>
        <w:tc>
          <w:tcPr>
            <w:tcW w:w="1176" w:type="dxa"/>
          </w:tcPr>
          <w:p w14:paraId="556F8111" w14:textId="6917CCC8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0</w:t>
            </w:r>
          </w:p>
        </w:tc>
        <w:tc>
          <w:tcPr>
            <w:tcW w:w="983" w:type="dxa"/>
          </w:tcPr>
          <w:p w14:paraId="31B7542D" w14:textId="564F5DB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0.1</w:t>
            </w:r>
          </w:p>
        </w:tc>
      </w:tr>
      <w:tr w:rsidR="004D487E" w:rsidRPr="004D487E" w14:paraId="07CFB703" w14:textId="77777777" w:rsidTr="00F10B4E">
        <w:trPr>
          <w:trHeight w:val="506"/>
        </w:trPr>
        <w:tc>
          <w:tcPr>
            <w:tcW w:w="2619" w:type="dxa"/>
          </w:tcPr>
          <w:p w14:paraId="642AD7F9" w14:textId="4AFBF3B5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8</w:t>
            </w:r>
          </w:p>
        </w:tc>
        <w:tc>
          <w:tcPr>
            <w:tcW w:w="1067" w:type="dxa"/>
          </w:tcPr>
          <w:p w14:paraId="5AAC691C" w14:textId="788962E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</w:p>
        </w:tc>
        <w:tc>
          <w:tcPr>
            <w:tcW w:w="1176" w:type="dxa"/>
          </w:tcPr>
          <w:p w14:paraId="23494877" w14:textId="5117F3F7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</w:p>
        </w:tc>
        <w:tc>
          <w:tcPr>
            <w:tcW w:w="983" w:type="dxa"/>
          </w:tcPr>
          <w:p w14:paraId="4D6DC948" w14:textId="3DCBDB93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.1</w:t>
            </w:r>
          </w:p>
        </w:tc>
      </w:tr>
      <w:tr w:rsidR="004D487E" w:rsidRPr="004D487E" w14:paraId="17BB8C96" w14:textId="77777777" w:rsidTr="00F10B4E">
        <w:trPr>
          <w:trHeight w:val="506"/>
        </w:trPr>
        <w:tc>
          <w:tcPr>
            <w:tcW w:w="2619" w:type="dxa"/>
          </w:tcPr>
          <w:p w14:paraId="46AC9820" w14:textId="3EC13D5F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19</w:t>
            </w:r>
          </w:p>
        </w:tc>
        <w:tc>
          <w:tcPr>
            <w:tcW w:w="1067" w:type="dxa"/>
          </w:tcPr>
          <w:p w14:paraId="6654D9A4" w14:textId="321CCCB9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602E567F" w14:textId="1EF7265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6CB931E2" w14:textId="50B36DEB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77C483F1" w14:textId="77777777" w:rsidTr="00F10B4E">
        <w:trPr>
          <w:trHeight w:val="506"/>
        </w:trPr>
        <w:tc>
          <w:tcPr>
            <w:tcW w:w="2619" w:type="dxa"/>
          </w:tcPr>
          <w:p w14:paraId="110D161C" w14:textId="165C3E74" w:rsidR="00D61F4D" w:rsidRPr="004D487E" w:rsidRDefault="00D61F4D" w:rsidP="00D61F4D">
            <w:pPr>
              <w:spacing w:line="240" w:lineRule="auto"/>
              <w:ind w:left="171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Item 20</w:t>
            </w:r>
          </w:p>
        </w:tc>
        <w:tc>
          <w:tcPr>
            <w:tcW w:w="1067" w:type="dxa"/>
          </w:tcPr>
          <w:p w14:paraId="3E15EBD1" w14:textId="4C57E23B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176" w:type="dxa"/>
          </w:tcPr>
          <w:p w14:paraId="6A047AE1" w14:textId="0A87C39C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983" w:type="dxa"/>
          </w:tcPr>
          <w:p w14:paraId="48EAEE4B" w14:textId="0E8CB03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8.1</w:t>
            </w:r>
          </w:p>
        </w:tc>
      </w:tr>
      <w:tr w:rsidR="004D487E" w:rsidRPr="004D487E" w14:paraId="1026D7DD" w14:textId="77777777" w:rsidTr="00CB68C5">
        <w:trPr>
          <w:trHeight w:val="506"/>
        </w:trPr>
        <w:tc>
          <w:tcPr>
            <w:tcW w:w="2619" w:type="dxa"/>
          </w:tcPr>
          <w:p w14:paraId="4906A671" w14:textId="1C973B72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anguage skills total score</w:t>
            </w:r>
          </w:p>
        </w:tc>
        <w:tc>
          <w:tcPr>
            <w:tcW w:w="1067" w:type="dxa"/>
          </w:tcPr>
          <w:p w14:paraId="1F2C1A7D" w14:textId="7631321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176" w:type="dxa"/>
            <w:vAlign w:val="center"/>
          </w:tcPr>
          <w:p w14:paraId="7A00F44A" w14:textId="79B86F2F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983" w:type="dxa"/>
            <w:vAlign w:val="center"/>
          </w:tcPr>
          <w:p w14:paraId="11A8B4A5" w14:textId="32A364E3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2.1</w:t>
            </w:r>
          </w:p>
        </w:tc>
      </w:tr>
      <w:tr w:rsidR="004D487E" w:rsidRPr="004D487E" w14:paraId="272AE305" w14:textId="77777777" w:rsidTr="00CB68C5">
        <w:trPr>
          <w:trHeight w:val="506"/>
        </w:trPr>
        <w:tc>
          <w:tcPr>
            <w:tcW w:w="2619" w:type="dxa"/>
          </w:tcPr>
          <w:p w14:paraId="3D33FC6C" w14:textId="753EA48B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ial skills</w:t>
            </w:r>
          </w:p>
        </w:tc>
        <w:tc>
          <w:tcPr>
            <w:tcW w:w="1067" w:type="dxa"/>
          </w:tcPr>
          <w:p w14:paraId="0E678B7C" w14:textId="7FE2ED26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176" w:type="dxa"/>
            <w:vAlign w:val="center"/>
          </w:tcPr>
          <w:p w14:paraId="355EDC21" w14:textId="3FB0DA25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  <w:vAlign w:val="center"/>
          </w:tcPr>
          <w:p w14:paraId="132FADCA" w14:textId="265E757E" w:rsidR="00D61F4D" w:rsidRPr="004D487E" w:rsidRDefault="00D61F4D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.0</w:t>
            </w:r>
          </w:p>
        </w:tc>
      </w:tr>
      <w:tr w:rsidR="004D487E" w:rsidRPr="004D487E" w14:paraId="551FA740" w14:textId="77777777" w:rsidTr="00B926E5">
        <w:trPr>
          <w:trHeight w:val="506"/>
        </w:trPr>
        <w:tc>
          <w:tcPr>
            <w:tcW w:w="2619" w:type="dxa"/>
            <w:vAlign w:val="center"/>
          </w:tcPr>
          <w:p w14:paraId="3353F8FB" w14:textId="295DE89C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Internalizing problems</w:t>
            </w:r>
          </w:p>
        </w:tc>
        <w:tc>
          <w:tcPr>
            <w:tcW w:w="1067" w:type="dxa"/>
          </w:tcPr>
          <w:p w14:paraId="37837792" w14:textId="62139301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176" w:type="dxa"/>
          </w:tcPr>
          <w:p w14:paraId="498EF355" w14:textId="53F735D0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0C19CED0" w14:textId="1AA38F24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.0</w:t>
            </w:r>
          </w:p>
        </w:tc>
      </w:tr>
      <w:tr w:rsidR="004D487E" w:rsidRPr="004D487E" w14:paraId="01F5D07B" w14:textId="77777777" w:rsidTr="00B926E5">
        <w:trPr>
          <w:trHeight w:val="506"/>
        </w:trPr>
        <w:tc>
          <w:tcPr>
            <w:tcW w:w="2619" w:type="dxa"/>
            <w:vAlign w:val="center"/>
          </w:tcPr>
          <w:p w14:paraId="3A602A1A" w14:textId="5F6A5344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utism spectrum behaviors</w:t>
            </w:r>
          </w:p>
        </w:tc>
        <w:tc>
          <w:tcPr>
            <w:tcW w:w="1067" w:type="dxa"/>
          </w:tcPr>
          <w:p w14:paraId="163BF7D9" w14:textId="23FB85C6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176" w:type="dxa"/>
          </w:tcPr>
          <w:p w14:paraId="159FEF7D" w14:textId="4DD83CF6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33B355F8" w14:textId="0FB72808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.0</w:t>
            </w:r>
          </w:p>
        </w:tc>
      </w:tr>
      <w:tr w:rsidR="004D487E" w:rsidRPr="004D487E" w14:paraId="15915CC6" w14:textId="77777777" w:rsidTr="00B926E5">
        <w:trPr>
          <w:trHeight w:val="506"/>
        </w:trPr>
        <w:tc>
          <w:tcPr>
            <w:tcW w:w="2619" w:type="dxa"/>
            <w:vAlign w:val="center"/>
          </w:tcPr>
          <w:p w14:paraId="77AD0DD6" w14:textId="4CE06CBD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ternalizing problems</w:t>
            </w:r>
          </w:p>
        </w:tc>
        <w:tc>
          <w:tcPr>
            <w:tcW w:w="1067" w:type="dxa"/>
          </w:tcPr>
          <w:p w14:paraId="44F8B969" w14:textId="0347D2CD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176" w:type="dxa"/>
          </w:tcPr>
          <w:p w14:paraId="14EDD5ED" w14:textId="7BA77F62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0334A457" w14:textId="0087671E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.0</w:t>
            </w:r>
          </w:p>
        </w:tc>
      </w:tr>
      <w:tr w:rsidR="004D487E" w:rsidRPr="004D487E" w14:paraId="16375EE9" w14:textId="77777777" w:rsidTr="00B926E5">
        <w:trPr>
          <w:trHeight w:val="506"/>
        </w:trPr>
        <w:tc>
          <w:tcPr>
            <w:tcW w:w="2619" w:type="dxa"/>
            <w:vAlign w:val="center"/>
          </w:tcPr>
          <w:p w14:paraId="52A8799A" w14:textId="687A0740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isinhibited social behavior</w:t>
            </w:r>
          </w:p>
        </w:tc>
        <w:tc>
          <w:tcPr>
            <w:tcW w:w="1067" w:type="dxa"/>
          </w:tcPr>
          <w:p w14:paraId="244DE7BB" w14:textId="756EBC17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176" w:type="dxa"/>
          </w:tcPr>
          <w:p w14:paraId="5BBFC228" w14:textId="63CEC085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983" w:type="dxa"/>
          </w:tcPr>
          <w:p w14:paraId="66884E79" w14:textId="658BA3D1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1.0</w:t>
            </w:r>
          </w:p>
        </w:tc>
      </w:tr>
      <w:tr w:rsidR="004D487E" w:rsidRPr="004D487E" w14:paraId="71343B7D" w14:textId="77777777" w:rsidTr="00D61F4D">
        <w:trPr>
          <w:trHeight w:val="506"/>
        </w:trPr>
        <w:tc>
          <w:tcPr>
            <w:tcW w:w="2619" w:type="dxa"/>
            <w:vAlign w:val="center"/>
          </w:tcPr>
          <w:p w14:paraId="6540DA26" w14:textId="4839E0E4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Visual-motor latency</w:t>
            </w:r>
          </w:p>
        </w:tc>
        <w:tc>
          <w:tcPr>
            <w:tcW w:w="1067" w:type="dxa"/>
            <w:vAlign w:val="center"/>
          </w:tcPr>
          <w:p w14:paraId="03FDC4EA" w14:textId="7A7B2DE2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6</w:t>
            </w:r>
          </w:p>
        </w:tc>
        <w:tc>
          <w:tcPr>
            <w:tcW w:w="1176" w:type="dxa"/>
            <w:vAlign w:val="center"/>
          </w:tcPr>
          <w:p w14:paraId="39780812" w14:textId="629C2758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14:paraId="4CDA63D2" w14:textId="4D3A84EF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.0</w:t>
            </w:r>
          </w:p>
        </w:tc>
      </w:tr>
      <w:tr w:rsidR="004D487E" w:rsidRPr="004D487E" w14:paraId="1B78BD7A" w14:textId="77777777" w:rsidTr="00FC6C15">
        <w:trPr>
          <w:trHeight w:val="506"/>
        </w:trPr>
        <w:tc>
          <w:tcPr>
            <w:tcW w:w="2619" w:type="dxa"/>
            <w:vAlign w:val="center"/>
          </w:tcPr>
          <w:p w14:paraId="7BDB2032" w14:textId="0D0315CE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VP total misses</w:t>
            </w:r>
          </w:p>
        </w:tc>
        <w:tc>
          <w:tcPr>
            <w:tcW w:w="1067" w:type="dxa"/>
            <w:vAlign w:val="center"/>
          </w:tcPr>
          <w:p w14:paraId="206F0CB0" w14:textId="3545EDF7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6</w:t>
            </w:r>
          </w:p>
        </w:tc>
        <w:tc>
          <w:tcPr>
            <w:tcW w:w="1176" w:type="dxa"/>
          </w:tcPr>
          <w:p w14:paraId="5F466C6A" w14:textId="7402CC4D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983" w:type="dxa"/>
          </w:tcPr>
          <w:p w14:paraId="2BBA0C5B" w14:textId="404B3AFE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3.0</w:t>
            </w:r>
          </w:p>
        </w:tc>
      </w:tr>
      <w:tr w:rsidR="004D487E" w:rsidRPr="004D487E" w14:paraId="5F187A79" w14:textId="77777777" w:rsidTr="00FC6C15">
        <w:trPr>
          <w:trHeight w:val="506"/>
        </w:trPr>
        <w:tc>
          <w:tcPr>
            <w:tcW w:w="2619" w:type="dxa"/>
            <w:vAlign w:val="center"/>
          </w:tcPr>
          <w:p w14:paraId="0209B090" w14:textId="114EB129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C mean moves</w:t>
            </w:r>
          </w:p>
        </w:tc>
        <w:tc>
          <w:tcPr>
            <w:tcW w:w="1067" w:type="dxa"/>
            <w:vAlign w:val="center"/>
          </w:tcPr>
          <w:p w14:paraId="48C7437A" w14:textId="7623F970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</w:t>
            </w:r>
            <w:r w:rsidR="002C1F45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1176" w:type="dxa"/>
          </w:tcPr>
          <w:p w14:paraId="1F747DE2" w14:textId="2A64AB59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983" w:type="dxa"/>
          </w:tcPr>
          <w:p w14:paraId="530E1A6C" w14:textId="2122F66C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3.0</w:t>
            </w:r>
          </w:p>
        </w:tc>
      </w:tr>
      <w:tr w:rsidR="004D487E" w:rsidRPr="004D487E" w14:paraId="3DE9EFFC" w14:textId="77777777" w:rsidTr="00FC6C15">
        <w:trPr>
          <w:trHeight w:val="506"/>
        </w:trPr>
        <w:tc>
          <w:tcPr>
            <w:tcW w:w="2619" w:type="dxa"/>
            <w:vAlign w:val="center"/>
          </w:tcPr>
          <w:p w14:paraId="3922F6D0" w14:textId="127D78EA" w:rsidR="00897D92" w:rsidRPr="004D487E" w:rsidRDefault="00897D92" w:rsidP="00897D92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WM total errors</w:t>
            </w:r>
          </w:p>
        </w:tc>
        <w:tc>
          <w:tcPr>
            <w:tcW w:w="1067" w:type="dxa"/>
            <w:vAlign w:val="center"/>
          </w:tcPr>
          <w:p w14:paraId="0D636D85" w14:textId="7A0EB6A0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</w:t>
            </w:r>
            <w:r w:rsidR="002C1F45"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1176" w:type="dxa"/>
          </w:tcPr>
          <w:p w14:paraId="3A6D46A2" w14:textId="730E3518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983" w:type="dxa"/>
          </w:tcPr>
          <w:p w14:paraId="0D3B7AFD" w14:textId="55544009" w:rsidR="00897D92" w:rsidRPr="004D487E" w:rsidRDefault="00897D92" w:rsidP="00897D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</w:rPr>
              <w:t>4.0</w:t>
            </w:r>
          </w:p>
        </w:tc>
      </w:tr>
      <w:tr w:rsidR="004D487E" w:rsidRPr="004D487E" w14:paraId="488771EF" w14:textId="77777777" w:rsidTr="00D61F4D">
        <w:trPr>
          <w:trHeight w:val="506"/>
        </w:trPr>
        <w:tc>
          <w:tcPr>
            <w:tcW w:w="2619" w:type="dxa"/>
            <w:vAlign w:val="center"/>
          </w:tcPr>
          <w:p w14:paraId="7C8CB56D" w14:textId="6BB21709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luid intelligence</w:t>
            </w:r>
          </w:p>
        </w:tc>
        <w:tc>
          <w:tcPr>
            <w:tcW w:w="1067" w:type="dxa"/>
            <w:vAlign w:val="center"/>
          </w:tcPr>
          <w:p w14:paraId="3D190F88" w14:textId="2D2B4422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7</w:t>
            </w:r>
          </w:p>
        </w:tc>
        <w:tc>
          <w:tcPr>
            <w:tcW w:w="1176" w:type="dxa"/>
            <w:vAlign w:val="center"/>
          </w:tcPr>
          <w:p w14:paraId="0575B4B1" w14:textId="1C2978F5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14:paraId="0FA1AD71" w14:textId="763ECB09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.0</w:t>
            </w:r>
          </w:p>
        </w:tc>
      </w:tr>
      <w:tr w:rsidR="004D487E" w:rsidRPr="004D487E" w14:paraId="0B2100F7" w14:textId="77777777" w:rsidTr="00D61F4D">
        <w:trPr>
          <w:trHeight w:val="506"/>
        </w:trPr>
        <w:tc>
          <w:tcPr>
            <w:tcW w:w="2619" w:type="dxa"/>
            <w:vAlign w:val="center"/>
          </w:tcPr>
          <w:p w14:paraId="0F2ACC46" w14:textId="1C54643A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d circumference</w:t>
            </w:r>
          </w:p>
        </w:tc>
        <w:tc>
          <w:tcPr>
            <w:tcW w:w="1067" w:type="dxa"/>
            <w:vAlign w:val="center"/>
          </w:tcPr>
          <w:p w14:paraId="77EB42DD" w14:textId="5677468A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6</w:t>
            </w:r>
          </w:p>
        </w:tc>
        <w:tc>
          <w:tcPr>
            <w:tcW w:w="1176" w:type="dxa"/>
            <w:vAlign w:val="center"/>
          </w:tcPr>
          <w:p w14:paraId="17710349" w14:textId="62000B35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983" w:type="dxa"/>
            <w:vAlign w:val="center"/>
          </w:tcPr>
          <w:p w14:paraId="6597C9AE" w14:textId="6343CA12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.0</w:t>
            </w:r>
          </w:p>
        </w:tc>
      </w:tr>
      <w:tr w:rsidR="004D487E" w:rsidRPr="004D487E" w14:paraId="75F4795D" w14:textId="77777777" w:rsidTr="0082181D">
        <w:trPr>
          <w:trHeight w:val="506"/>
        </w:trPr>
        <w:tc>
          <w:tcPr>
            <w:tcW w:w="2619" w:type="dxa"/>
            <w:vAlign w:val="center"/>
          </w:tcPr>
          <w:p w14:paraId="0C2EB4AA" w14:textId="049C19C7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ight</w:t>
            </w:r>
          </w:p>
        </w:tc>
        <w:tc>
          <w:tcPr>
            <w:tcW w:w="1067" w:type="dxa"/>
            <w:vAlign w:val="center"/>
          </w:tcPr>
          <w:p w14:paraId="76D58252" w14:textId="52980EAF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7</w:t>
            </w:r>
          </w:p>
        </w:tc>
        <w:tc>
          <w:tcPr>
            <w:tcW w:w="1176" w:type="dxa"/>
            <w:vAlign w:val="center"/>
          </w:tcPr>
          <w:p w14:paraId="77F57634" w14:textId="3AAC102C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83" w:type="dxa"/>
            <w:vAlign w:val="center"/>
          </w:tcPr>
          <w:p w14:paraId="1EC490D2" w14:textId="75965E4E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.0</w:t>
            </w:r>
          </w:p>
        </w:tc>
      </w:tr>
      <w:tr w:rsidR="004D487E" w:rsidRPr="004D487E" w14:paraId="72061C86" w14:textId="77777777" w:rsidTr="0082181D">
        <w:trPr>
          <w:trHeight w:val="506"/>
        </w:trPr>
        <w:tc>
          <w:tcPr>
            <w:tcW w:w="2619" w:type="dxa"/>
            <w:tcBorders>
              <w:bottom w:val="single" w:sz="12" w:space="0" w:color="auto"/>
            </w:tcBorders>
            <w:vAlign w:val="center"/>
          </w:tcPr>
          <w:p w14:paraId="3EE0E404" w14:textId="69EAD299" w:rsidR="00D61F4D" w:rsidRPr="004D487E" w:rsidRDefault="00D61F4D" w:rsidP="00D61F4D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Weight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54983143" w14:textId="1DACB866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97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6DA6BFF0" w14:textId="75F53695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311E49E8" w14:textId="2EBB2E8E" w:rsidR="00D61F4D" w:rsidRPr="004D487E" w:rsidRDefault="00897D92" w:rsidP="00D61F4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2.0</w:t>
            </w:r>
          </w:p>
        </w:tc>
      </w:tr>
    </w:tbl>
    <w:p w14:paraId="1B4A7243" w14:textId="77777777" w:rsidR="00D61F4D" w:rsidRPr="004D487E" w:rsidRDefault="00D61F4D" w:rsidP="00D61F4D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E6FC38B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B262E51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13DA919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06890B4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656BF76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06694C5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6A93528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174A6DD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7A28EDD" w14:textId="77777777" w:rsidR="00972148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803979F" w14:textId="77314981" w:rsidR="00D61F4D" w:rsidRPr="004D487E" w:rsidRDefault="00972148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Note</w:t>
      </w: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4D487E">
        <w:rPr>
          <w:rFonts w:ascii="Times New Roman" w:hAnsi="Times New Roman" w:cs="Times New Roman"/>
          <w:bCs/>
          <w:color w:val="000000" w:themeColor="text1"/>
          <w:lang w:val="en-US"/>
        </w:rPr>
        <w:t xml:space="preserve">Little's MCAR test: </w:t>
      </w:r>
      <w:r w:rsidRPr="004D487E">
        <w:rPr>
          <w:rFonts w:ascii="Times New Roman" w:hAnsi="Times New Roman" w:cs="Times New Roman"/>
          <w:i/>
          <w:iCs/>
          <w:color w:val="000000" w:themeColor="text1"/>
          <w:lang w:val="el-GR"/>
        </w:rPr>
        <w:t>Χ</w:t>
      </w:r>
      <w:r w:rsidRPr="004D48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4D487E">
        <w:rPr>
          <w:rFonts w:ascii="Times New Roman" w:hAnsi="Times New Roman" w:cs="Times New Roman"/>
          <w:bCs/>
          <w:color w:val="000000" w:themeColor="text1"/>
          <w:lang w:val="en-US"/>
        </w:rPr>
        <w:t xml:space="preserve">= 286.099, 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df</w:t>
      </w:r>
      <w:r w:rsidRPr="004D487E">
        <w:rPr>
          <w:rFonts w:ascii="Times New Roman" w:hAnsi="Times New Roman" w:cs="Times New Roman"/>
          <w:bCs/>
          <w:color w:val="000000" w:themeColor="text1"/>
          <w:lang w:val="en-US"/>
        </w:rPr>
        <w:t xml:space="preserve"> = 263, 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p</w:t>
      </w:r>
      <w:r w:rsidRPr="004D487E">
        <w:rPr>
          <w:rFonts w:ascii="Times New Roman" w:hAnsi="Times New Roman" w:cs="Times New Roman"/>
          <w:bCs/>
          <w:color w:val="000000" w:themeColor="text1"/>
          <w:lang w:val="en-US"/>
        </w:rPr>
        <w:t xml:space="preserve"> = .157</w:t>
      </w:r>
      <w:r w:rsidR="00D61F4D" w:rsidRPr="004D487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28790003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3</w:t>
      </w:r>
    </w:p>
    <w:tbl>
      <w:tblPr>
        <w:tblpPr w:leftFromText="141" w:rightFromText="141" w:bottomFromText="160" w:vertAnchor="text" w:horzAnchor="margin" w:tblpY="1069"/>
        <w:tblW w:w="751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417"/>
        <w:gridCol w:w="1134"/>
      </w:tblGrid>
      <w:tr w:rsidR="004D487E" w:rsidRPr="004D487E" w14:paraId="1E8AA2C7" w14:textId="77777777" w:rsidTr="008F7564"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2E825F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4C2C4F" w14:textId="45A312A7" w:rsidR="0082181D" w:rsidRPr="004D487E" w:rsidRDefault="008F7564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A</w:t>
            </w:r>
            <w:r w:rsidR="0082181D" w:rsidRPr="004D487E">
              <w:rPr>
                <w:rFonts w:ascii="Times New Roman" w:hAnsi="Times New Roman"/>
                <w:color w:val="000000" w:themeColor="text1"/>
                <w:lang w:val="en-US"/>
              </w:rPr>
              <w:t>dopted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with FASD</w:t>
            </w:r>
            <w:r w:rsidR="0082181D"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 </w:t>
            </w:r>
          </w:p>
          <w:p w14:paraId="204CBC93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= 14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AEB2021" w14:textId="716CF992" w:rsidR="0082181D" w:rsidRPr="004D487E" w:rsidRDefault="008F7564" w:rsidP="0082181D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Adopted without FASD</w:t>
            </w:r>
          </w:p>
          <w:p w14:paraId="693C6BD3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eastAsia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= 55)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0175B0" w14:textId="77777777" w:rsidR="0082181D" w:rsidRPr="004D487E" w:rsidRDefault="0082181D" w:rsidP="0082181D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Community</w:t>
            </w:r>
          </w:p>
          <w:p w14:paraId="290CBA54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eastAsia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= 30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54F6BD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4D487E" w:rsidRPr="004D487E" w14:paraId="72A8A0A8" w14:textId="77777777" w:rsidTr="008F7564"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937845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79CFF2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 xml:space="preserve">M </w:t>
            </w:r>
            <w:r w:rsidRPr="004D487E">
              <w:rPr>
                <w:rFonts w:ascii="Times New Roman" w:hAnsi="Times New Roman"/>
                <w:color w:val="000000" w:themeColor="text1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>SD</w:t>
            </w:r>
            <w:r w:rsidRPr="004D487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2B71CB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 xml:space="preserve">M  </w:t>
            </w:r>
            <w:r w:rsidRPr="004D487E">
              <w:rPr>
                <w:rFonts w:ascii="Times New Roman" w:hAnsi="Times New Roman"/>
                <w:color w:val="000000" w:themeColor="text1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>SD</w:t>
            </w:r>
            <w:r w:rsidRPr="004D487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B974C1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 xml:space="preserve">M  </w:t>
            </w:r>
            <w:r w:rsidRPr="004D487E">
              <w:rPr>
                <w:rFonts w:ascii="Times New Roman" w:hAnsi="Times New Roman"/>
                <w:color w:val="000000" w:themeColor="text1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</w:rPr>
              <w:t>SD</w:t>
            </w:r>
            <w:r w:rsidRPr="004D487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0DB45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i/>
                <w:color w:val="000000" w:themeColor="text1"/>
                <w:lang w:val="en-US"/>
              </w:rPr>
              <w:t>F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(2, 96)</w:t>
            </w:r>
          </w:p>
        </w:tc>
      </w:tr>
      <w:tr w:rsidR="004D487E" w:rsidRPr="004D487E" w14:paraId="17961CDD" w14:textId="77777777" w:rsidTr="008F7564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A284EE2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76705B4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5.75 (1.41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527674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5.85 (1.3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96EC1F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6.11 (1.1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5CED5300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8.46</w:t>
            </w:r>
          </w:p>
        </w:tc>
      </w:tr>
      <w:tr w:rsidR="004D487E" w:rsidRPr="004D487E" w14:paraId="7177D735" w14:textId="77777777" w:rsidTr="008F7564">
        <w:trPr>
          <w:trHeight w:val="320"/>
        </w:trPr>
        <w:tc>
          <w:tcPr>
            <w:tcW w:w="1843" w:type="dxa"/>
            <w:tcBorders>
              <w:left w:val="nil"/>
              <w:right w:val="nil"/>
            </w:tcBorders>
          </w:tcPr>
          <w:p w14:paraId="74DE1968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81A3CB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37563B6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7F031A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A6C8F3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4D487E" w:rsidRPr="004D487E" w14:paraId="26FAE374" w14:textId="77777777" w:rsidTr="008F7564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14:paraId="1D8810A8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F3AF03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8DBF7D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F7D722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3104FA16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t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67)</w:t>
            </w:r>
          </w:p>
        </w:tc>
      </w:tr>
      <w:tr w:rsidR="004D487E" w:rsidRPr="004D487E" w14:paraId="3A5DB00B" w14:textId="77777777" w:rsidTr="008F7564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F49B3B" w14:textId="77777777" w:rsidR="0082181D" w:rsidRPr="004D487E" w:rsidRDefault="0082181D" w:rsidP="0082181D">
            <w:pPr>
              <w:tabs>
                <w:tab w:val="left" w:pos="3195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Age at adop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FF3E1DB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37.04 (15.03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A2C439C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31.85 (14.9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04532F1" w14:textId="4C16E8BE" w:rsidR="0082181D" w:rsidRPr="004D487E" w:rsidRDefault="0082181D" w:rsidP="008F7564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9C01E77" w14:textId="77777777" w:rsidR="0082181D" w:rsidRPr="004D487E" w:rsidRDefault="0082181D" w:rsidP="0082181D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-1.160</w:t>
            </w:r>
          </w:p>
        </w:tc>
      </w:tr>
    </w:tbl>
    <w:p w14:paraId="56E86472" w14:textId="3B0663B5" w:rsidR="0082181D" w:rsidRPr="004D487E" w:rsidRDefault="0082181D" w:rsidP="0082181D">
      <w:pPr>
        <w:tabs>
          <w:tab w:val="left" w:pos="690"/>
        </w:tabs>
        <w:spacing w:line="480" w:lineRule="auto"/>
        <w:ind w:right="946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Preliminary </w:t>
      </w:r>
      <w:r w:rsidR="008F7564"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A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nalyses </w:t>
      </w:r>
      <w:r w:rsidR="008F7564"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C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omparing Adopted </w:t>
      </w:r>
      <w:r w:rsidRPr="004D487E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Groups, and Community Adolescents in Continuous Covariates</w:t>
      </w:r>
    </w:p>
    <w:p w14:paraId="0D3BA175" w14:textId="77777777" w:rsidR="0082181D" w:rsidRPr="004D487E" w:rsidRDefault="0082181D" w:rsidP="0082181D">
      <w:pPr>
        <w:tabs>
          <w:tab w:val="left" w:pos="690"/>
        </w:tabs>
        <w:spacing w:line="480" w:lineRule="auto"/>
        <w:ind w:right="-46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</w:p>
    <w:tbl>
      <w:tblPr>
        <w:tblStyle w:val="TableGrid"/>
        <w:tblpPr w:leftFromText="141" w:rightFromText="141" w:vertAnchor="page" w:horzAnchor="margin" w:tblpY="896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482"/>
        <w:gridCol w:w="1634"/>
        <w:gridCol w:w="1353"/>
        <w:gridCol w:w="283"/>
        <w:gridCol w:w="1276"/>
        <w:gridCol w:w="851"/>
      </w:tblGrid>
      <w:tr w:rsidR="004D487E" w:rsidRPr="004D487E" w14:paraId="28E684BA" w14:textId="77777777" w:rsidTr="0082181D">
        <w:tc>
          <w:tcPr>
            <w:tcW w:w="2619" w:type="dxa"/>
            <w:tcBorders>
              <w:top w:val="single" w:sz="12" w:space="0" w:color="auto"/>
            </w:tcBorders>
          </w:tcPr>
          <w:p w14:paraId="4990ABCC" w14:textId="77777777" w:rsidR="008F7564" w:rsidRPr="004D487E" w:rsidRDefault="008F7564" w:rsidP="008F75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0C7531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Adopted with FASD  </w:t>
            </w:r>
          </w:p>
          <w:p w14:paraId="114CA259" w14:textId="3EF8E78A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= 14)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8ACA51" w14:textId="77777777" w:rsidR="008F7564" w:rsidRPr="004D487E" w:rsidRDefault="008F7564" w:rsidP="008F7564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Adopted without FASD</w:t>
            </w:r>
          </w:p>
          <w:p w14:paraId="5B6B2373" w14:textId="508071D9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eastAsia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= 55) 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004278CC" w14:textId="77777777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Community</w:t>
            </w:r>
          </w:p>
          <w:p w14:paraId="5727C4F1" w14:textId="16B6A556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(n = 30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83BE98A" w14:textId="2D98BA17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7B2926" w14:textId="77777777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-square test </w:t>
            </w:r>
          </w:p>
        </w:tc>
      </w:tr>
      <w:tr w:rsidR="004D487E" w:rsidRPr="004D487E" w14:paraId="20981D7D" w14:textId="77777777" w:rsidTr="0082181D">
        <w:tc>
          <w:tcPr>
            <w:tcW w:w="2619" w:type="dxa"/>
            <w:tcBorders>
              <w:bottom w:val="single" w:sz="4" w:space="0" w:color="auto"/>
            </w:tcBorders>
          </w:tcPr>
          <w:p w14:paraId="2E7E9908" w14:textId="77777777" w:rsidR="0082181D" w:rsidRPr="004D487E" w:rsidRDefault="0082181D" w:rsidP="0082181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9C189FE" w14:textId="77777777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0D7B70F" w14:textId="77777777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1353" w:type="dxa"/>
          </w:tcPr>
          <w:p w14:paraId="49C986FA" w14:textId="07A2D30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283" w:type="dxa"/>
          </w:tcPr>
          <w:p w14:paraId="0E966F80" w14:textId="2BBB416C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404C0E" w14:textId="36878054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l-GR"/>
              </w:rPr>
              <w:t>Χ</w:t>
            </w:r>
            <w:r w:rsidRPr="004D487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B284AA" w14:textId="77777777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4D487E" w:rsidRPr="004D487E" w14:paraId="23B51937" w14:textId="77777777" w:rsidTr="0082181D">
        <w:trPr>
          <w:trHeight w:val="506"/>
        </w:trPr>
        <w:tc>
          <w:tcPr>
            <w:tcW w:w="2619" w:type="dxa"/>
          </w:tcPr>
          <w:p w14:paraId="597C4936" w14:textId="18E8CE40" w:rsidR="0082181D" w:rsidRPr="004D487E" w:rsidRDefault="0082181D" w:rsidP="0082181D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ender (male) </w:t>
            </w:r>
          </w:p>
        </w:tc>
        <w:tc>
          <w:tcPr>
            <w:tcW w:w="1482" w:type="dxa"/>
            <w:vAlign w:val="center"/>
          </w:tcPr>
          <w:p w14:paraId="101188F7" w14:textId="6A7ADBCB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8 (57.1)</w:t>
            </w:r>
          </w:p>
        </w:tc>
        <w:tc>
          <w:tcPr>
            <w:tcW w:w="1634" w:type="dxa"/>
            <w:vAlign w:val="center"/>
          </w:tcPr>
          <w:p w14:paraId="0BC0383C" w14:textId="71C69341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36 (65.5%)</w:t>
            </w:r>
          </w:p>
        </w:tc>
        <w:tc>
          <w:tcPr>
            <w:tcW w:w="1353" w:type="dxa"/>
          </w:tcPr>
          <w:p w14:paraId="54E96713" w14:textId="60E61E9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13 (43.3)</w:t>
            </w:r>
          </w:p>
        </w:tc>
        <w:tc>
          <w:tcPr>
            <w:tcW w:w="283" w:type="dxa"/>
            <w:vAlign w:val="center"/>
          </w:tcPr>
          <w:p w14:paraId="683A1ABB" w14:textId="3DCF4DD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276" w:type="dxa"/>
            <w:vAlign w:val="center"/>
          </w:tcPr>
          <w:p w14:paraId="182055F9" w14:textId="66843A2E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3.89</w:t>
            </w:r>
          </w:p>
        </w:tc>
        <w:tc>
          <w:tcPr>
            <w:tcW w:w="851" w:type="dxa"/>
            <w:vAlign w:val="center"/>
          </w:tcPr>
          <w:p w14:paraId="2B8EE35C" w14:textId="77B7712A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</w:tr>
      <w:tr w:rsidR="004D487E" w:rsidRPr="004D487E" w14:paraId="7677B48C" w14:textId="77777777" w:rsidTr="0082181D">
        <w:trPr>
          <w:trHeight w:val="506"/>
        </w:trPr>
        <w:tc>
          <w:tcPr>
            <w:tcW w:w="2619" w:type="dxa"/>
          </w:tcPr>
          <w:p w14:paraId="75950FD2" w14:textId="3A75C1D3" w:rsidR="0082181D" w:rsidRPr="004D487E" w:rsidRDefault="0082181D" w:rsidP="0082181D">
            <w:pPr>
              <w:spacing w:line="240" w:lineRule="auto"/>
              <w:ind w:left="179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g. With higher education level</w:t>
            </w:r>
          </w:p>
        </w:tc>
        <w:tc>
          <w:tcPr>
            <w:tcW w:w="1482" w:type="dxa"/>
            <w:vAlign w:val="center"/>
          </w:tcPr>
          <w:p w14:paraId="728CD802" w14:textId="56B718D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9 (64.3)</w:t>
            </w:r>
          </w:p>
        </w:tc>
        <w:tc>
          <w:tcPr>
            <w:tcW w:w="1634" w:type="dxa"/>
            <w:vAlign w:val="center"/>
          </w:tcPr>
          <w:p w14:paraId="2047B426" w14:textId="6919DFB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43 (77.8)</w:t>
            </w:r>
          </w:p>
        </w:tc>
        <w:tc>
          <w:tcPr>
            <w:tcW w:w="1353" w:type="dxa"/>
            <w:vAlign w:val="center"/>
          </w:tcPr>
          <w:p w14:paraId="1CAF3001" w14:textId="0542080E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 (53.3)</w:t>
            </w:r>
          </w:p>
        </w:tc>
        <w:tc>
          <w:tcPr>
            <w:tcW w:w="283" w:type="dxa"/>
            <w:vAlign w:val="center"/>
          </w:tcPr>
          <w:p w14:paraId="79D6CD2C" w14:textId="1924326D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1276" w:type="dxa"/>
            <w:vAlign w:val="center"/>
          </w:tcPr>
          <w:p w14:paraId="408A1A1A" w14:textId="443D46C3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.48</w:t>
            </w:r>
          </w:p>
        </w:tc>
        <w:tc>
          <w:tcPr>
            <w:tcW w:w="851" w:type="dxa"/>
            <w:vAlign w:val="center"/>
          </w:tcPr>
          <w:p w14:paraId="0D1840B9" w14:textId="7489A9A8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</w:rPr>
              <w:t>.039</w:t>
            </w:r>
          </w:p>
        </w:tc>
      </w:tr>
      <w:tr w:rsidR="004D487E" w:rsidRPr="004D487E" w14:paraId="705F88AA" w14:textId="77777777" w:rsidTr="0082181D">
        <w:trPr>
          <w:trHeight w:val="361"/>
        </w:trPr>
        <w:tc>
          <w:tcPr>
            <w:tcW w:w="2619" w:type="dxa"/>
          </w:tcPr>
          <w:p w14:paraId="695659AA" w14:textId="6D36D32A" w:rsidR="0082181D" w:rsidRPr="004D487E" w:rsidRDefault="0082181D" w:rsidP="0082181D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Single family structure</w:t>
            </w:r>
          </w:p>
        </w:tc>
        <w:tc>
          <w:tcPr>
            <w:tcW w:w="1482" w:type="dxa"/>
          </w:tcPr>
          <w:p w14:paraId="30BAC3DF" w14:textId="06BAD928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 (35.7)</w:t>
            </w:r>
          </w:p>
        </w:tc>
        <w:tc>
          <w:tcPr>
            <w:tcW w:w="1634" w:type="dxa"/>
          </w:tcPr>
          <w:p w14:paraId="07F9182F" w14:textId="5FC136A6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13 (22.2)</w:t>
            </w:r>
          </w:p>
        </w:tc>
        <w:tc>
          <w:tcPr>
            <w:tcW w:w="1353" w:type="dxa"/>
          </w:tcPr>
          <w:p w14:paraId="04FEB847" w14:textId="3B275F76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4 (13.3)</w:t>
            </w:r>
          </w:p>
        </w:tc>
        <w:tc>
          <w:tcPr>
            <w:tcW w:w="283" w:type="dxa"/>
          </w:tcPr>
          <w:p w14:paraId="7A217233" w14:textId="07D156E1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276" w:type="dxa"/>
            <w:vAlign w:val="center"/>
          </w:tcPr>
          <w:p w14:paraId="70271865" w14:textId="10A9DC5F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.885</w:t>
            </w:r>
          </w:p>
        </w:tc>
        <w:tc>
          <w:tcPr>
            <w:tcW w:w="851" w:type="dxa"/>
            <w:vAlign w:val="center"/>
          </w:tcPr>
          <w:p w14:paraId="26DFBCED" w14:textId="3AC369F0" w:rsidR="0082181D" w:rsidRPr="004D487E" w:rsidRDefault="0082181D" w:rsidP="008218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236</w:t>
            </w:r>
          </w:p>
        </w:tc>
      </w:tr>
    </w:tbl>
    <w:p w14:paraId="335BEFF0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F4EC842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635FD20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64BD1347" w14:textId="2553AD8F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Note.</w:t>
      </w:r>
      <w:r w:rsidRPr="004D48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SD = Fetal alcohol spectrum disorder.</w:t>
      </w:r>
    </w:p>
    <w:p w14:paraId="2F1885A5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EB61FE1" w14:textId="1FAF238F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t>Table S4</w:t>
      </w:r>
    </w:p>
    <w:p w14:paraId="41B6FCB5" w14:textId="0A274806" w:rsidR="0082181D" w:rsidRPr="004D487E" w:rsidRDefault="0082181D" w:rsidP="0082181D">
      <w:pPr>
        <w:tabs>
          <w:tab w:val="left" w:pos="690"/>
        </w:tabs>
        <w:spacing w:line="480" w:lineRule="auto"/>
        <w:ind w:right="-472"/>
        <w:rPr>
          <w:rFonts w:ascii="Times New Roman" w:hAnsi="Times New Roman" w:cs="Times New Roman"/>
          <w:i/>
          <w:color w:val="000000" w:themeColor="text1"/>
          <w:sz w:val="24"/>
          <w:lang w:val="en-US"/>
        </w:rPr>
      </w:pP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Preliminary </w:t>
      </w:r>
      <w:r w:rsidR="008F7564"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A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nalyses </w:t>
      </w:r>
      <w:r w:rsidR="008F7564"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C</w:t>
      </w:r>
      <w:r w:rsidRPr="004D487E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omparing Adopted </w:t>
      </w:r>
      <w:r w:rsidRPr="004D487E">
        <w:rPr>
          <w:rFonts w:ascii="Times New Roman" w:hAnsi="Times New Roman" w:cs="Times New Roman"/>
          <w:i/>
          <w:color w:val="000000" w:themeColor="text1"/>
          <w:sz w:val="24"/>
          <w:lang w:val="en-US"/>
        </w:rPr>
        <w:t>Groups, and Community Adolescents in Categorical Covariates</w:t>
      </w:r>
    </w:p>
    <w:p w14:paraId="278E55A9" w14:textId="77777777" w:rsidR="0082181D" w:rsidRPr="004D487E" w:rsidRDefault="0082181D" w:rsidP="0082181D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Note.</w:t>
      </w:r>
      <w:r w:rsidRPr="004D48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SD = Fetal alcohol spectrum disorder.</w:t>
      </w:r>
    </w:p>
    <w:p w14:paraId="1AF279EE" w14:textId="77777777" w:rsidR="0082181D" w:rsidRPr="004D487E" w:rsidRDefault="0082181D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33C5EC6" w14:textId="77777777" w:rsidR="0082181D" w:rsidRPr="004D487E" w:rsidRDefault="0082181D" w:rsidP="0082181D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50F80E48" w14:textId="24097C4E" w:rsidR="002B1F15" w:rsidRPr="004D487E" w:rsidRDefault="002B1F15" w:rsidP="002B1F15">
      <w:pPr>
        <w:spacing w:line="480" w:lineRule="auto"/>
        <w:ind w:right="804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</w:t>
      </w:r>
      <w:r w:rsidR="0082181D" w:rsidRPr="004D487E">
        <w:rPr>
          <w:rFonts w:ascii="Times New Roman" w:hAnsi="Times New Roman" w:cs="Times New Roman"/>
          <w:b/>
          <w:color w:val="000000" w:themeColor="text1"/>
          <w:lang w:val="en-US"/>
        </w:rPr>
        <w:t>5</w:t>
      </w:r>
    </w:p>
    <w:p w14:paraId="5748C71B" w14:textId="6EEC8BEB" w:rsidR="002B1F15" w:rsidRPr="004D487E" w:rsidRDefault="002B1F15" w:rsidP="002B1F15">
      <w:pPr>
        <w:spacing w:line="480" w:lineRule="auto"/>
        <w:ind w:right="804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4D487E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Co-Morbid Problems and Service Use in Adopted Adolescents </w:t>
      </w:r>
      <w:r w:rsidR="00614F76" w:rsidRPr="004D487E">
        <w:rPr>
          <w:rFonts w:ascii="Times New Roman" w:hAnsi="Times New Roman" w:cs="Times New Roman"/>
          <w:i/>
          <w:color w:val="000000" w:themeColor="text1"/>
          <w:lang w:val="en-US"/>
        </w:rPr>
        <w:t>with Parent-reported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 FASD and Adopted Adolescents </w:t>
      </w:r>
      <w:r w:rsidR="00614F76" w:rsidRPr="004D487E">
        <w:rPr>
          <w:rFonts w:ascii="Times New Roman" w:hAnsi="Times New Roman" w:cs="Times New Roman"/>
          <w:i/>
          <w:color w:val="000000" w:themeColor="text1"/>
          <w:lang w:val="en-US"/>
        </w:rPr>
        <w:t>without</w:t>
      </w:r>
      <w:r w:rsidRPr="004D487E">
        <w:rPr>
          <w:rFonts w:ascii="Times New Roman" w:hAnsi="Times New Roman" w:cs="Times New Roman"/>
          <w:i/>
          <w:color w:val="000000" w:themeColor="text1"/>
          <w:lang w:val="en-US"/>
        </w:rPr>
        <w:t xml:space="preserve"> FASD </w:t>
      </w:r>
    </w:p>
    <w:tbl>
      <w:tblPr>
        <w:tblStyle w:val="TableGrid"/>
        <w:tblpPr w:leftFromText="141" w:rightFromText="141" w:vertAnchor="page" w:horzAnchor="margin" w:tblpY="3608"/>
        <w:tblW w:w="8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482"/>
        <w:gridCol w:w="1634"/>
        <w:gridCol w:w="277"/>
        <w:gridCol w:w="1176"/>
        <w:gridCol w:w="983"/>
      </w:tblGrid>
      <w:tr w:rsidR="004D487E" w:rsidRPr="004D487E" w14:paraId="763CB64F" w14:textId="77777777" w:rsidTr="00E87A23">
        <w:tc>
          <w:tcPr>
            <w:tcW w:w="2619" w:type="dxa"/>
            <w:tcBorders>
              <w:top w:val="single" w:sz="12" w:space="0" w:color="auto"/>
            </w:tcBorders>
          </w:tcPr>
          <w:p w14:paraId="07F56E39" w14:textId="77777777" w:rsidR="008F7564" w:rsidRPr="004D487E" w:rsidRDefault="008F7564" w:rsidP="008F75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223F11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Adopted with FASD  </w:t>
            </w:r>
          </w:p>
          <w:p w14:paraId="1B9E2F9F" w14:textId="1EDA58FA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= 14)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1EFBB" w14:textId="77777777" w:rsidR="008F7564" w:rsidRPr="004D487E" w:rsidRDefault="008F7564" w:rsidP="008F7564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Adopted without FASD</w:t>
            </w:r>
          </w:p>
          <w:p w14:paraId="6E44D111" w14:textId="164683DF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eastAsia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= 55) 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61157C86" w14:textId="77777777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570A8E" w14:textId="77777777" w:rsidR="008F7564" w:rsidRPr="004D487E" w:rsidRDefault="008F7564" w:rsidP="008F75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-square test </w:t>
            </w:r>
          </w:p>
        </w:tc>
      </w:tr>
      <w:tr w:rsidR="004D487E" w:rsidRPr="004D487E" w14:paraId="7169E5C8" w14:textId="77777777" w:rsidTr="00E87A23">
        <w:tc>
          <w:tcPr>
            <w:tcW w:w="2619" w:type="dxa"/>
            <w:tcBorders>
              <w:bottom w:val="single" w:sz="4" w:space="0" w:color="auto"/>
            </w:tcBorders>
          </w:tcPr>
          <w:p w14:paraId="122AF4E8" w14:textId="77777777" w:rsidR="002B1F15" w:rsidRPr="004D487E" w:rsidRDefault="002B1F15" w:rsidP="002B1F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50213AB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BB9411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 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(%)</w:t>
            </w:r>
          </w:p>
        </w:tc>
        <w:tc>
          <w:tcPr>
            <w:tcW w:w="277" w:type="dxa"/>
          </w:tcPr>
          <w:p w14:paraId="5D03E60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99B807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iCs/>
                <w:color w:val="000000" w:themeColor="text1"/>
                <w:lang w:val="el-GR"/>
              </w:rPr>
              <w:t>Χ</w:t>
            </w:r>
            <w:r w:rsidRPr="004D487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D9D2A3A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4D487E" w:rsidRPr="004D487E" w14:paraId="6BAE25FD" w14:textId="77777777" w:rsidTr="00E87A23">
        <w:trPr>
          <w:trHeight w:val="330"/>
        </w:trPr>
        <w:tc>
          <w:tcPr>
            <w:tcW w:w="2619" w:type="dxa"/>
            <w:tcBorders>
              <w:top w:val="single" w:sz="4" w:space="0" w:color="auto"/>
            </w:tcBorders>
          </w:tcPr>
          <w:p w14:paraId="06A12D62" w14:textId="25BCA2AF" w:rsidR="002B1F15" w:rsidRPr="004D487E" w:rsidRDefault="002B1F15" w:rsidP="002B1F15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o-morbid </w:t>
            </w:r>
            <w:r w:rsidR="009F6F9B"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ditions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056C883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C574778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77" w:type="dxa"/>
          </w:tcPr>
          <w:p w14:paraId="4B5DA66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2C689A6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59B8E47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D487E" w:rsidRPr="004D487E" w14:paraId="48AD88C3" w14:textId="77777777" w:rsidTr="00E87A23">
        <w:trPr>
          <w:trHeight w:val="506"/>
        </w:trPr>
        <w:tc>
          <w:tcPr>
            <w:tcW w:w="2619" w:type="dxa"/>
          </w:tcPr>
          <w:p w14:paraId="12F43FD7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dical problems </w:t>
            </w:r>
          </w:p>
        </w:tc>
        <w:tc>
          <w:tcPr>
            <w:tcW w:w="1482" w:type="dxa"/>
            <w:vAlign w:val="center"/>
          </w:tcPr>
          <w:p w14:paraId="3F41E85B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2 (14.28)</w:t>
            </w:r>
          </w:p>
        </w:tc>
        <w:tc>
          <w:tcPr>
            <w:tcW w:w="1634" w:type="dxa"/>
            <w:vAlign w:val="center"/>
          </w:tcPr>
          <w:p w14:paraId="5E7BCF5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8 (14.54)</w:t>
            </w:r>
          </w:p>
        </w:tc>
        <w:tc>
          <w:tcPr>
            <w:tcW w:w="277" w:type="dxa"/>
            <w:vAlign w:val="center"/>
          </w:tcPr>
          <w:p w14:paraId="4ECD0B4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176" w:type="dxa"/>
            <w:vAlign w:val="center"/>
          </w:tcPr>
          <w:p w14:paraId="2B357243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83" w:type="dxa"/>
            <w:vAlign w:val="center"/>
          </w:tcPr>
          <w:p w14:paraId="3C6D5047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.980</w:t>
            </w:r>
          </w:p>
        </w:tc>
      </w:tr>
      <w:tr w:rsidR="004D487E" w:rsidRPr="004D487E" w14:paraId="12E6E1B2" w14:textId="77777777" w:rsidTr="00E87A23">
        <w:trPr>
          <w:trHeight w:val="506"/>
        </w:trPr>
        <w:tc>
          <w:tcPr>
            <w:tcW w:w="2619" w:type="dxa"/>
          </w:tcPr>
          <w:p w14:paraId="446479EE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Developmental delay</w:t>
            </w:r>
          </w:p>
        </w:tc>
        <w:tc>
          <w:tcPr>
            <w:tcW w:w="1482" w:type="dxa"/>
            <w:vAlign w:val="center"/>
          </w:tcPr>
          <w:p w14:paraId="5DA6782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6 (42.86)</w:t>
            </w:r>
          </w:p>
        </w:tc>
        <w:tc>
          <w:tcPr>
            <w:tcW w:w="1634" w:type="dxa"/>
            <w:vAlign w:val="center"/>
          </w:tcPr>
          <w:p w14:paraId="565D3295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6 (10.90)</w:t>
            </w:r>
          </w:p>
        </w:tc>
        <w:tc>
          <w:tcPr>
            <w:tcW w:w="277" w:type="dxa"/>
            <w:vAlign w:val="center"/>
          </w:tcPr>
          <w:p w14:paraId="506A6EF8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176" w:type="dxa"/>
            <w:vAlign w:val="center"/>
          </w:tcPr>
          <w:p w14:paraId="1E300F11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</w:rPr>
              <w:t>7.93</w:t>
            </w:r>
          </w:p>
        </w:tc>
        <w:tc>
          <w:tcPr>
            <w:tcW w:w="983" w:type="dxa"/>
            <w:vAlign w:val="center"/>
          </w:tcPr>
          <w:p w14:paraId="34BEB307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</w:rPr>
              <w:t>.005</w:t>
            </w:r>
          </w:p>
        </w:tc>
      </w:tr>
      <w:tr w:rsidR="004D487E" w:rsidRPr="004D487E" w14:paraId="4F958471" w14:textId="77777777" w:rsidTr="00E87A23">
        <w:trPr>
          <w:trHeight w:val="361"/>
        </w:trPr>
        <w:tc>
          <w:tcPr>
            <w:tcW w:w="2619" w:type="dxa"/>
          </w:tcPr>
          <w:p w14:paraId="3E6D2E73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ADHD</w:t>
            </w:r>
          </w:p>
        </w:tc>
        <w:tc>
          <w:tcPr>
            <w:tcW w:w="1482" w:type="dxa"/>
          </w:tcPr>
          <w:p w14:paraId="7D9BC1D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9 (64.29)</w:t>
            </w:r>
          </w:p>
        </w:tc>
        <w:tc>
          <w:tcPr>
            <w:tcW w:w="1634" w:type="dxa"/>
          </w:tcPr>
          <w:p w14:paraId="5B698EE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21 (38.18)</w:t>
            </w:r>
          </w:p>
        </w:tc>
        <w:tc>
          <w:tcPr>
            <w:tcW w:w="277" w:type="dxa"/>
          </w:tcPr>
          <w:p w14:paraId="7B9B4C2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l-GR"/>
              </w:rPr>
            </w:pPr>
          </w:p>
        </w:tc>
        <w:tc>
          <w:tcPr>
            <w:tcW w:w="1176" w:type="dxa"/>
            <w:vAlign w:val="center"/>
          </w:tcPr>
          <w:p w14:paraId="0FC4EB5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3.09</w:t>
            </w:r>
          </w:p>
        </w:tc>
        <w:tc>
          <w:tcPr>
            <w:tcW w:w="983" w:type="dxa"/>
            <w:vAlign w:val="center"/>
          </w:tcPr>
          <w:p w14:paraId="1084BEB9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079</w:t>
            </w:r>
          </w:p>
        </w:tc>
      </w:tr>
      <w:tr w:rsidR="004D487E" w:rsidRPr="004D487E" w14:paraId="5B9C8D68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3606B699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Speech disorder</w:t>
            </w:r>
          </w:p>
        </w:tc>
        <w:tc>
          <w:tcPr>
            <w:tcW w:w="1482" w:type="dxa"/>
            <w:vAlign w:val="center"/>
          </w:tcPr>
          <w:p w14:paraId="3A97D35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 (7.14)</w:t>
            </w:r>
          </w:p>
        </w:tc>
        <w:tc>
          <w:tcPr>
            <w:tcW w:w="1634" w:type="dxa"/>
            <w:vAlign w:val="center"/>
          </w:tcPr>
          <w:p w14:paraId="6D94711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5 (9.09)</w:t>
            </w:r>
          </w:p>
        </w:tc>
        <w:tc>
          <w:tcPr>
            <w:tcW w:w="277" w:type="dxa"/>
            <w:vAlign w:val="center"/>
          </w:tcPr>
          <w:p w14:paraId="72C2BB05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338D95D8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983" w:type="dxa"/>
            <w:vAlign w:val="center"/>
          </w:tcPr>
          <w:p w14:paraId="59BA500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817</w:t>
            </w:r>
          </w:p>
        </w:tc>
      </w:tr>
      <w:tr w:rsidR="004D487E" w:rsidRPr="004D487E" w14:paraId="6812280C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1FE9B476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Behavior disorder</w:t>
            </w:r>
          </w:p>
        </w:tc>
        <w:tc>
          <w:tcPr>
            <w:tcW w:w="1482" w:type="dxa"/>
            <w:vAlign w:val="center"/>
          </w:tcPr>
          <w:p w14:paraId="63BCD90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5 (38.46)</w:t>
            </w:r>
          </w:p>
        </w:tc>
        <w:tc>
          <w:tcPr>
            <w:tcW w:w="1634" w:type="dxa"/>
            <w:vAlign w:val="center"/>
          </w:tcPr>
          <w:p w14:paraId="5EDDAF7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 (3.64)</w:t>
            </w:r>
          </w:p>
        </w:tc>
        <w:tc>
          <w:tcPr>
            <w:tcW w:w="277" w:type="dxa"/>
            <w:vAlign w:val="center"/>
          </w:tcPr>
          <w:p w14:paraId="79A03EB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</w:tcPr>
          <w:p w14:paraId="1393DDD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</w:rPr>
              <w:t>12.60</w:t>
            </w:r>
          </w:p>
        </w:tc>
        <w:tc>
          <w:tcPr>
            <w:tcW w:w="983" w:type="dxa"/>
          </w:tcPr>
          <w:p w14:paraId="2AB11F7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</w:rPr>
              <w:t>.000</w:t>
            </w:r>
          </w:p>
        </w:tc>
      </w:tr>
      <w:tr w:rsidR="004D487E" w:rsidRPr="004D487E" w14:paraId="09591B67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1B973731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Learning disability</w:t>
            </w:r>
          </w:p>
        </w:tc>
        <w:tc>
          <w:tcPr>
            <w:tcW w:w="1482" w:type="dxa"/>
            <w:vAlign w:val="center"/>
          </w:tcPr>
          <w:p w14:paraId="132D1CA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1 (78.57)</w:t>
            </w:r>
          </w:p>
        </w:tc>
        <w:tc>
          <w:tcPr>
            <w:tcW w:w="1634" w:type="dxa"/>
            <w:vAlign w:val="center"/>
          </w:tcPr>
          <w:p w14:paraId="44B21CCC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0 (36.36)</w:t>
            </w:r>
          </w:p>
        </w:tc>
        <w:tc>
          <w:tcPr>
            <w:tcW w:w="277" w:type="dxa"/>
            <w:vAlign w:val="center"/>
          </w:tcPr>
          <w:p w14:paraId="000792E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3D9C7F9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.04</w:t>
            </w:r>
          </w:p>
        </w:tc>
        <w:tc>
          <w:tcPr>
            <w:tcW w:w="983" w:type="dxa"/>
            <w:vAlign w:val="center"/>
          </w:tcPr>
          <w:p w14:paraId="37D88AF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5</w:t>
            </w:r>
          </w:p>
        </w:tc>
      </w:tr>
      <w:tr w:rsidR="004D487E" w:rsidRPr="004D487E" w14:paraId="1CF8EB1A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3A7CEBD3" w14:textId="77777777" w:rsidR="002B1F15" w:rsidRPr="004D487E" w:rsidRDefault="002B1F15" w:rsidP="002B1F15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rvices use</w:t>
            </w:r>
          </w:p>
        </w:tc>
        <w:tc>
          <w:tcPr>
            <w:tcW w:w="1482" w:type="dxa"/>
            <w:vAlign w:val="center"/>
          </w:tcPr>
          <w:p w14:paraId="656FDA56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0F180989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77" w:type="dxa"/>
            <w:vAlign w:val="center"/>
          </w:tcPr>
          <w:p w14:paraId="28327CA7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33E4C8C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6AF6E696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4D487E" w:rsidRPr="004D487E" w14:paraId="1DDD0162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145FF96C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Counselor</w:t>
            </w:r>
          </w:p>
        </w:tc>
        <w:tc>
          <w:tcPr>
            <w:tcW w:w="1482" w:type="dxa"/>
            <w:vAlign w:val="center"/>
          </w:tcPr>
          <w:p w14:paraId="40F067D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7 (50.00)</w:t>
            </w:r>
          </w:p>
        </w:tc>
        <w:tc>
          <w:tcPr>
            <w:tcW w:w="1634" w:type="dxa"/>
            <w:vAlign w:val="center"/>
          </w:tcPr>
          <w:p w14:paraId="61CBB6FB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6 (10.90)</w:t>
            </w:r>
          </w:p>
        </w:tc>
        <w:tc>
          <w:tcPr>
            <w:tcW w:w="277" w:type="dxa"/>
            <w:vAlign w:val="center"/>
          </w:tcPr>
          <w:p w14:paraId="5F37B743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777E7DB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1.15</w:t>
            </w:r>
          </w:p>
        </w:tc>
        <w:tc>
          <w:tcPr>
            <w:tcW w:w="983" w:type="dxa"/>
            <w:vAlign w:val="center"/>
          </w:tcPr>
          <w:p w14:paraId="4AAB049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1</w:t>
            </w:r>
          </w:p>
        </w:tc>
      </w:tr>
      <w:tr w:rsidR="004D487E" w:rsidRPr="004D487E" w14:paraId="6D1E001A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428ADA3A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Psychologist</w:t>
            </w:r>
          </w:p>
        </w:tc>
        <w:tc>
          <w:tcPr>
            <w:tcW w:w="1482" w:type="dxa"/>
            <w:vAlign w:val="center"/>
          </w:tcPr>
          <w:p w14:paraId="63E2C3C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2 (85.71)</w:t>
            </w:r>
          </w:p>
        </w:tc>
        <w:tc>
          <w:tcPr>
            <w:tcW w:w="1634" w:type="dxa"/>
            <w:vAlign w:val="center"/>
          </w:tcPr>
          <w:p w14:paraId="0D7E7C6C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7 (49.09)</w:t>
            </w:r>
          </w:p>
        </w:tc>
        <w:tc>
          <w:tcPr>
            <w:tcW w:w="277" w:type="dxa"/>
            <w:vAlign w:val="center"/>
          </w:tcPr>
          <w:p w14:paraId="4877F2C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3CA8C6C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.09</w:t>
            </w:r>
          </w:p>
        </w:tc>
        <w:tc>
          <w:tcPr>
            <w:tcW w:w="983" w:type="dxa"/>
            <w:vAlign w:val="center"/>
          </w:tcPr>
          <w:p w14:paraId="31DFADD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4</w:t>
            </w:r>
          </w:p>
        </w:tc>
      </w:tr>
      <w:tr w:rsidR="004D487E" w:rsidRPr="004D487E" w14:paraId="50B5FEB9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32F6D936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Psychiatrist</w:t>
            </w:r>
          </w:p>
        </w:tc>
        <w:tc>
          <w:tcPr>
            <w:tcW w:w="1482" w:type="dxa"/>
            <w:vAlign w:val="center"/>
          </w:tcPr>
          <w:p w14:paraId="42F7B885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7 (50.00)</w:t>
            </w:r>
          </w:p>
        </w:tc>
        <w:tc>
          <w:tcPr>
            <w:tcW w:w="1634" w:type="dxa"/>
            <w:vAlign w:val="center"/>
          </w:tcPr>
          <w:p w14:paraId="346EA03B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2 (21.81)</w:t>
            </w:r>
          </w:p>
        </w:tc>
        <w:tc>
          <w:tcPr>
            <w:tcW w:w="277" w:type="dxa"/>
            <w:vAlign w:val="center"/>
          </w:tcPr>
          <w:p w14:paraId="1305D01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610C3E2B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.44</w:t>
            </w:r>
          </w:p>
        </w:tc>
        <w:tc>
          <w:tcPr>
            <w:tcW w:w="983" w:type="dxa"/>
            <w:vAlign w:val="center"/>
          </w:tcPr>
          <w:p w14:paraId="2DB9EC96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35</w:t>
            </w:r>
          </w:p>
        </w:tc>
      </w:tr>
      <w:tr w:rsidR="004D487E" w:rsidRPr="004D487E" w14:paraId="08060275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70F9DCF1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al specialist</w:t>
            </w:r>
          </w:p>
        </w:tc>
        <w:tc>
          <w:tcPr>
            <w:tcW w:w="1482" w:type="dxa"/>
            <w:vAlign w:val="center"/>
          </w:tcPr>
          <w:p w14:paraId="3C9DEC4F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8 (57.14)</w:t>
            </w:r>
          </w:p>
        </w:tc>
        <w:tc>
          <w:tcPr>
            <w:tcW w:w="1634" w:type="dxa"/>
            <w:vAlign w:val="center"/>
          </w:tcPr>
          <w:p w14:paraId="117F559D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3 (23.63)</w:t>
            </w:r>
          </w:p>
        </w:tc>
        <w:tc>
          <w:tcPr>
            <w:tcW w:w="277" w:type="dxa"/>
            <w:vAlign w:val="center"/>
          </w:tcPr>
          <w:p w14:paraId="5D04236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02CE14B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.92</w:t>
            </w:r>
          </w:p>
        </w:tc>
        <w:tc>
          <w:tcPr>
            <w:tcW w:w="983" w:type="dxa"/>
            <w:vAlign w:val="center"/>
          </w:tcPr>
          <w:p w14:paraId="36FC4C40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5</w:t>
            </w:r>
          </w:p>
        </w:tc>
      </w:tr>
      <w:tr w:rsidR="004D487E" w:rsidRPr="004D487E" w14:paraId="13E1A9D9" w14:textId="77777777" w:rsidTr="00E87A23">
        <w:trPr>
          <w:trHeight w:val="506"/>
        </w:trPr>
        <w:tc>
          <w:tcPr>
            <w:tcW w:w="2619" w:type="dxa"/>
            <w:vAlign w:val="center"/>
          </w:tcPr>
          <w:p w14:paraId="6998E664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Speech therapist</w:t>
            </w:r>
          </w:p>
        </w:tc>
        <w:tc>
          <w:tcPr>
            <w:tcW w:w="1482" w:type="dxa"/>
            <w:vAlign w:val="center"/>
          </w:tcPr>
          <w:p w14:paraId="29CB8AC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6 (42.86)</w:t>
            </w:r>
          </w:p>
        </w:tc>
        <w:tc>
          <w:tcPr>
            <w:tcW w:w="1634" w:type="dxa"/>
            <w:vAlign w:val="center"/>
          </w:tcPr>
          <w:p w14:paraId="0096F4B2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8 (32.72)</w:t>
            </w:r>
          </w:p>
        </w:tc>
        <w:tc>
          <w:tcPr>
            <w:tcW w:w="277" w:type="dxa"/>
            <w:vAlign w:val="center"/>
          </w:tcPr>
          <w:p w14:paraId="3A35F75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435E20D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51</w:t>
            </w:r>
          </w:p>
        </w:tc>
        <w:tc>
          <w:tcPr>
            <w:tcW w:w="983" w:type="dxa"/>
            <w:vAlign w:val="center"/>
          </w:tcPr>
          <w:p w14:paraId="0D1FB14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477</w:t>
            </w:r>
          </w:p>
        </w:tc>
      </w:tr>
      <w:tr w:rsidR="004D487E" w:rsidRPr="004D487E" w14:paraId="179E5CD3" w14:textId="77777777" w:rsidTr="00E87A23">
        <w:trPr>
          <w:trHeight w:val="506"/>
        </w:trPr>
        <w:tc>
          <w:tcPr>
            <w:tcW w:w="2619" w:type="dxa"/>
            <w:tcBorders>
              <w:bottom w:val="single" w:sz="12" w:space="0" w:color="auto"/>
            </w:tcBorders>
            <w:vAlign w:val="center"/>
          </w:tcPr>
          <w:p w14:paraId="533D9943" w14:textId="77777777" w:rsidR="002B1F15" w:rsidRPr="004D487E" w:rsidRDefault="002B1F15" w:rsidP="002B1F15">
            <w:pPr>
              <w:spacing w:line="240" w:lineRule="auto"/>
              <w:ind w:left="17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Use of psychotropic medication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7D2D785A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0 (71.43)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546F0CCE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1 (38.18)</w:t>
            </w:r>
          </w:p>
        </w:tc>
        <w:tc>
          <w:tcPr>
            <w:tcW w:w="277" w:type="dxa"/>
            <w:tcBorders>
              <w:bottom w:val="single" w:sz="12" w:space="0" w:color="auto"/>
            </w:tcBorders>
            <w:vAlign w:val="center"/>
          </w:tcPr>
          <w:p w14:paraId="434B1B45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3361F724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.99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5052E815" w14:textId="77777777" w:rsidR="002B1F15" w:rsidRPr="004D487E" w:rsidRDefault="002B1F15" w:rsidP="002B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26</w:t>
            </w:r>
          </w:p>
        </w:tc>
      </w:tr>
    </w:tbl>
    <w:p w14:paraId="66B38153" w14:textId="77777777" w:rsidR="002B1F15" w:rsidRPr="004D487E" w:rsidRDefault="002B1F15" w:rsidP="002B1F15">
      <w:pPr>
        <w:ind w:right="804"/>
        <w:rPr>
          <w:rFonts w:ascii="Times New Roman" w:hAnsi="Times New Roman" w:cs="Times New Roman"/>
          <w:color w:val="000000" w:themeColor="text1"/>
          <w:lang w:val="en-US"/>
        </w:rPr>
      </w:pPr>
    </w:p>
    <w:p w14:paraId="5521F168" w14:textId="1237187F" w:rsidR="002B1F15" w:rsidRPr="004D487E" w:rsidRDefault="002B1F15" w:rsidP="002B1F15">
      <w:pPr>
        <w:ind w:right="80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Note.</w:t>
      </w:r>
      <w:r w:rsidRPr="004D48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SD = Fetal alcohol spectrum disorder;</w:t>
      </w:r>
      <w:r w:rsidRPr="004D487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Pr="004D48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DHD = Attention deficit hyperactivity disorder. Bolded values indicate statistically significant results.</w:t>
      </w:r>
    </w:p>
    <w:p w14:paraId="485333F8" w14:textId="77777777" w:rsidR="00413E63" w:rsidRPr="004D487E" w:rsidRDefault="00413E63" w:rsidP="003120ED">
      <w:pPr>
        <w:ind w:right="-648"/>
        <w:rPr>
          <w:color w:val="000000" w:themeColor="text1"/>
          <w:lang w:val="en-US"/>
        </w:rPr>
        <w:sectPr w:rsidR="00413E63" w:rsidRPr="004D487E" w:rsidSect="008F1857">
          <w:pgSz w:w="11906" w:h="16838"/>
          <w:pgMar w:top="1440" w:right="1440" w:bottom="1440" w:left="1440" w:header="340" w:footer="709" w:gutter="0"/>
          <w:cols w:space="708"/>
          <w:docGrid w:linePitch="360"/>
        </w:sectPr>
      </w:pPr>
    </w:p>
    <w:p w14:paraId="348E8E5D" w14:textId="29EB3828" w:rsidR="00413E63" w:rsidRPr="004D487E" w:rsidRDefault="00413E63" w:rsidP="003120ED">
      <w:pPr>
        <w:ind w:right="-648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D487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6</w:t>
      </w:r>
    </w:p>
    <w:tbl>
      <w:tblPr>
        <w:tblpPr w:leftFromText="141" w:rightFromText="141" w:bottomFromText="160" w:vertAnchor="text" w:horzAnchor="margin" w:tblpY="717"/>
        <w:tblW w:w="1091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42"/>
        <w:gridCol w:w="1276"/>
        <w:gridCol w:w="992"/>
        <w:gridCol w:w="709"/>
        <w:gridCol w:w="1134"/>
        <w:gridCol w:w="850"/>
        <w:gridCol w:w="851"/>
        <w:gridCol w:w="850"/>
      </w:tblGrid>
      <w:tr w:rsidR="004D487E" w:rsidRPr="004D487E" w14:paraId="419361A2" w14:textId="77777777" w:rsidTr="008F7564"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A36749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1B7CE3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Adopted with FASD  </w:t>
            </w:r>
          </w:p>
          <w:p w14:paraId="258EA71B" w14:textId="0B9317CA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= 14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2512DC0" w14:textId="77777777" w:rsidR="008F7564" w:rsidRPr="004D487E" w:rsidRDefault="008F7564" w:rsidP="008F7564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Adopted without FASD</w:t>
            </w:r>
          </w:p>
          <w:p w14:paraId="558270CB" w14:textId="6F54EA33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>(</w:t>
            </w:r>
            <w:r w:rsidRPr="004D487E">
              <w:rPr>
                <w:rFonts w:ascii="Times New Roman" w:eastAsia="Times New Roman" w:hAnsi="Times New Roman"/>
                <w:i/>
                <w:iCs/>
                <w:color w:val="000000" w:themeColor="text1"/>
                <w:lang w:val="en-US"/>
              </w:rPr>
              <w:t>n</w:t>
            </w: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= 55)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82DF0CB" w14:textId="77777777" w:rsidR="008F7564" w:rsidRPr="004D487E" w:rsidRDefault="008F7564" w:rsidP="008F7564">
            <w:pP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Community</w:t>
            </w:r>
          </w:p>
          <w:p w14:paraId="657B5570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eastAsia="Times New Roman" w:hAnsi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89A4A5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7E2A8E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133508B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A5BEDD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95 % CI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97DA03" w14:textId="77777777" w:rsidR="008F7564" w:rsidRPr="004D487E" w:rsidRDefault="008F7564" w:rsidP="008F7564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  <w:highlight w:val="yellow"/>
                <w:lang w:val="en-US"/>
              </w:rPr>
            </w:pPr>
          </w:p>
        </w:tc>
      </w:tr>
      <w:tr w:rsidR="004D487E" w:rsidRPr="004D487E" w14:paraId="0728C660" w14:textId="77777777" w:rsidTr="008F7564"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1554B3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5F307E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</w:rPr>
              <w:t>EM</w:t>
            </w:r>
          </w:p>
          <w:p w14:paraId="15D426F8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E7BFBB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</w:rPr>
              <w:t>EM</w:t>
            </w:r>
          </w:p>
          <w:p w14:paraId="03B30EED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505119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</w:rPr>
              <w:t xml:space="preserve">EM </w:t>
            </w:r>
          </w:p>
          <w:p w14:paraId="2F43EBFF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16D27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i/>
                <w:color w:val="000000" w:themeColor="text1"/>
                <w:lang w:val="en-US"/>
              </w:rPr>
              <w:t>F</w:t>
            </w: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 xml:space="preserve"> (2, 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855101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1530D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C02B2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Lower boun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52DD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Upper b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7A6D9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color w:val="000000" w:themeColor="text1"/>
                <w:highlight w:val="yellow"/>
              </w:rPr>
            </w:pPr>
            <w:r w:rsidRPr="004D487E">
              <w:rPr>
                <w:rFonts w:ascii="Times New Roman" w:hAnsi="Times New Roman"/>
                <w:color w:val="000000" w:themeColor="text1"/>
                <w:lang w:val="en-US"/>
              </w:rPr>
              <w:t>Cohen</w:t>
            </w:r>
            <w:r w:rsidRPr="004D487E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d</w:t>
            </w:r>
          </w:p>
        </w:tc>
      </w:tr>
      <w:tr w:rsidR="004D487E" w:rsidRPr="004D487E" w14:paraId="402D96D9" w14:textId="77777777" w:rsidTr="008F7564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4F07CC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Weight </w:t>
            </w:r>
            <w:r w:rsidRPr="004D48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Z</w:t>
            </w:r>
            <w:r w:rsidRPr="004D48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sco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EAFC6A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79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E27083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31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030AC3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40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C0A504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.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8783EA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.09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DC6C57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35389F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C9FEB5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3D4283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</w:tr>
      <w:tr w:rsidR="004D487E" w:rsidRPr="004D487E" w14:paraId="12EC41C1" w14:textId="77777777" w:rsidTr="008F7564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000D4F4" w14:textId="0ADF64F1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ind w:left="44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− </w:t>
            </w:r>
            <w:r w:rsidR="008F7564"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AN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F6717A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6C312F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A7A614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B041E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F9A4DF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370522" w14:textId="37905E41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CCC870" w14:textId="7F2BD701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-0.3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32376C" w14:textId="32D6A46C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84EFB1" w14:textId="650418F4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E2806"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</w:tr>
      <w:tr w:rsidR="004D487E" w:rsidRPr="004D487E" w14:paraId="6F150157" w14:textId="77777777" w:rsidTr="008F7564">
        <w:trPr>
          <w:trHeight w:val="320"/>
        </w:trPr>
        <w:tc>
          <w:tcPr>
            <w:tcW w:w="1843" w:type="dxa"/>
            <w:hideMark/>
          </w:tcPr>
          <w:p w14:paraId="0CA34489" w14:textId="735D0112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ind w:left="44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C−</w:t>
            </w:r>
            <w:r w:rsidR="008F7564"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AF</w:t>
            </w:r>
          </w:p>
        </w:tc>
        <w:tc>
          <w:tcPr>
            <w:tcW w:w="992" w:type="dxa"/>
          </w:tcPr>
          <w:p w14:paraId="6E88F0D1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168B72D8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EC1981D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hideMark/>
          </w:tcPr>
          <w:p w14:paraId="63F593F5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5F3A0EC5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51558391" w14:textId="08C43F7B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850" w:type="dxa"/>
          </w:tcPr>
          <w:p w14:paraId="58A53002" w14:textId="4735FE03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-0.84</w:t>
            </w:r>
          </w:p>
        </w:tc>
        <w:tc>
          <w:tcPr>
            <w:tcW w:w="851" w:type="dxa"/>
          </w:tcPr>
          <w:p w14:paraId="542FB0DD" w14:textId="685C6DB4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.58</w:t>
            </w:r>
          </w:p>
        </w:tc>
        <w:tc>
          <w:tcPr>
            <w:tcW w:w="850" w:type="dxa"/>
          </w:tcPr>
          <w:p w14:paraId="44A0FCF4" w14:textId="45548D28" w:rsidR="004F4AE2" w:rsidRPr="004D487E" w:rsidRDefault="007E2806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71</w:t>
            </w:r>
          </w:p>
        </w:tc>
      </w:tr>
      <w:tr w:rsidR="004D487E" w:rsidRPr="004D487E" w14:paraId="6D46FF9B" w14:textId="77777777" w:rsidTr="008F7564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E16B9B" w14:textId="6A0533E3" w:rsidR="004F4AE2" w:rsidRPr="004D487E" w:rsidRDefault="008F7564" w:rsidP="004F4AE2">
            <w:pPr>
              <w:tabs>
                <w:tab w:val="left" w:pos="3195"/>
              </w:tabs>
              <w:spacing w:after="0" w:line="240" w:lineRule="auto"/>
              <w:ind w:left="179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ANF</w:t>
            </w:r>
            <w:r w:rsidR="004F4AE2"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−A</w:t>
            </w: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9DCAB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C37147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DD6C84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98AE83" w14:textId="77777777" w:rsidR="004F4AE2" w:rsidRPr="004D487E" w:rsidRDefault="004F4AE2" w:rsidP="004F4AE2">
            <w:pPr>
              <w:tabs>
                <w:tab w:val="left" w:pos="3195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BB805" w14:textId="777777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7F8F41" w14:textId="310A278D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A7789E" w14:textId="30578277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CB3497" w14:textId="44C42D16" w:rsidR="004F4AE2" w:rsidRPr="004D487E" w:rsidRDefault="004F4AE2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  <w:lang w:val="en-US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AD73F9" w14:textId="19D6FECE" w:rsidR="004F4AE2" w:rsidRPr="004D487E" w:rsidRDefault="007E2806" w:rsidP="004F4AE2">
            <w:pPr>
              <w:tabs>
                <w:tab w:val="left" w:pos="31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487E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</w:tr>
    </w:tbl>
    <w:p w14:paraId="02D4B03A" w14:textId="19CF0B80" w:rsidR="002B1F15" w:rsidRPr="004D487E" w:rsidRDefault="004F4AE2" w:rsidP="003120ED">
      <w:pPr>
        <w:ind w:right="-648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4D487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etween-group </w:t>
      </w:r>
      <w:r w:rsidR="007E2806" w:rsidRPr="004D487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alysis</w:t>
      </w:r>
      <w:r w:rsidRPr="004D487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of Weight Controlling for Caregiver Educational Level</w:t>
      </w:r>
      <w:r w:rsidR="007E2806" w:rsidRPr="004D487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using One-Way ANCOVA</w:t>
      </w:r>
    </w:p>
    <w:p w14:paraId="365C3303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390716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9F36E2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D534859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C33961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D75D8F" w14:textId="77777777" w:rsidR="007E2806" w:rsidRPr="004D487E" w:rsidRDefault="007E2806" w:rsidP="007E28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5A0D7A" w14:textId="77777777" w:rsidR="007E2806" w:rsidRPr="004D487E" w:rsidRDefault="007E2806" w:rsidP="007E28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1A3D0807" w14:textId="26740600" w:rsidR="007E2806" w:rsidRPr="004D487E" w:rsidRDefault="007E2806" w:rsidP="007E2806">
      <w:pPr>
        <w:ind w:right="3043"/>
        <w:contextualSpacing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4D487E">
        <w:rPr>
          <w:rFonts w:ascii="Times New Roman" w:hAnsi="Times New Roman" w:cs="Times New Roman"/>
          <w:i/>
          <w:color w:val="000000" w:themeColor="text1"/>
          <w:sz w:val="21"/>
          <w:szCs w:val="21"/>
          <w:lang w:val="en-US"/>
        </w:rPr>
        <w:t>Note.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Bonferroni post-hoc analyses were used. The model includes the proportion of caregivers with higher education as a covariate. Estimated marginal means </w:t>
      </w:r>
      <w:r w:rsidR="00E4211C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(EM) 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controlling for the covariate are presented. The </w:t>
      </w:r>
      <w:r w:rsidRPr="004D487E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US"/>
        </w:rPr>
        <w:t>F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test the effect of group on weight</w:t>
      </w:r>
      <w:r w:rsidR="00E4211C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while controlling for the covariate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. FASD = Fetal alcohol spectrum disorder, C = Community, </w:t>
      </w:r>
      <w:r w:rsidR="008F7564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ANF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= </w:t>
      </w:r>
      <w:r w:rsidR="008F7564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Adopted without FASD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, </w:t>
      </w:r>
      <w:r w:rsidR="008F7564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AF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= </w:t>
      </w:r>
      <w:r w:rsidR="008F7564"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Adopted with FASD</w:t>
      </w:r>
      <w:r w:rsidRPr="004D487E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. </w:t>
      </w:r>
    </w:p>
    <w:p w14:paraId="155FE0BA" w14:textId="77777777" w:rsidR="007E2806" w:rsidRPr="007E2806" w:rsidRDefault="007E2806" w:rsidP="007E280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E2806" w:rsidRPr="007E2806" w:rsidSect="00413E63">
      <w:pgSz w:w="16838" w:h="11906" w:orient="landscape"/>
      <w:pgMar w:top="1440" w:right="1440" w:bottom="1440" w:left="1440" w:header="34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01"/>
    <w:rsid w:val="00005C07"/>
    <w:rsid w:val="00180B50"/>
    <w:rsid w:val="00193834"/>
    <w:rsid w:val="002B1F15"/>
    <w:rsid w:val="002C1F45"/>
    <w:rsid w:val="003120ED"/>
    <w:rsid w:val="00333B01"/>
    <w:rsid w:val="00404F81"/>
    <w:rsid w:val="00413E63"/>
    <w:rsid w:val="00494C95"/>
    <w:rsid w:val="004D487E"/>
    <w:rsid w:val="004F4AE2"/>
    <w:rsid w:val="00614F76"/>
    <w:rsid w:val="007A78A4"/>
    <w:rsid w:val="007E2806"/>
    <w:rsid w:val="0082181D"/>
    <w:rsid w:val="00897D92"/>
    <w:rsid w:val="008F7564"/>
    <w:rsid w:val="00972148"/>
    <w:rsid w:val="00984D23"/>
    <w:rsid w:val="009F56DA"/>
    <w:rsid w:val="009F6F9B"/>
    <w:rsid w:val="00AC7EBD"/>
    <w:rsid w:val="00B75CAA"/>
    <w:rsid w:val="00B876D0"/>
    <w:rsid w:val="00BF4EDC"/>
    <w:rsid w:val="00D016DF"/>
    <w:rsid w:val="00D61F4D"/>
    <w:rsid w:val="00D92A4E"/>
    <w:rsid w:val="00DB3222"/>
    <w:rsid w:val="00E4211C"/>
    <w:rsid w:val="00E42D5D"/>
    <w:rsid w:val="00E77CCF"/>
    <w:rsid w:val="00EB75E5"/>
    <w:rsid w:val="00ED62DD"/>
    <w:rsid w:val="00FC4BA1"/>
    <w:rsid w:val="00FD1177"/>
    <w:rsid w:val="00FF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18F6"/>
  <w15:chartTrackingRefBased/>
  <w15:docId w15:val="{9478CD69-3C83-4A47-ACC5-94DA3388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01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B01"/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7EBD"/>
    <w:rPr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ra, Pablo</dc:creator>
  <cp:keywords/>
  <dc:description/>
  <cp:lastModifiedBy>Emma Erickson</cp:lastModifiedBy>
  <cp:revision>2</cp:revision>
  <dcterms:created xsi:type="dcterms:W3CDTF">2025-02-28T17:09:00Z</dcterms:created>
  <dcterms:modified xsi:type="dcterms:W3CDTF">2025-02-28T17:09:00Z</dcterms:modified>
</cp:coreProperties>
</file>